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ink/ink3.xml" ContentType="application/inkml+xml"/>
  <Override PartName="/word/ink/ink4.xml" ContentType="application/inkml+xml"/>
  <Override PartName="/word/ink/ink5.xml" ContentType="application/inkml+xml"/>
  <Override PartName="/word/ink/ink6.xml" ContentType="application/inkml+xml"/>
  <Override PartName="/word/ink/ink7.xml" ContentType="application/inkml+xml"/>
  <Override PartName="/word/ink/ink8.xml" ContentType="application/inkml+xml"/>
  <Override PartName="/word/ink/ink9.xml" ContentType="application/inkml+xml"/>
  <Override PartName="/word/ink/ink10.xml" ContentType="application/inkml+xml"/>
  <Override PartName="/word/ink/ink11.xml" ContentType="application/inkml+xml"/>
  <Override PartName="/word/ink/ink12.xml" ContentType="application/inkml+xml"/>
  <Override PartName="/word/ink/ink13.xml" ContentType="application/inkml+xml"/>
  <Override PartName="/word/ink/ink14.xml" ContentType="application/inkml+xml"/>
  <Override PartName="/word/ink/ink15.xml" ContentType="application/inkml+xml"/>
  <Override PartName="/word/ink/ink16.xml" ContentType="application/inkml+xml"/>
  <Override PartName="/word/ink/ink17.xml" ContentType="application/inkml+xml"/>
  <Override PartName="/word/ink/ink18.xml" ContentType="application/inkml+xml"/>
  <Override PartName="/word/ink/ink19.xml" ContentType="application/inkml+xml"/>
  <Override PartName="/word/ink/ink20.xml" ContentType="application/inkml+xml"/>
  <Override PartName="/word/ink/ink21.xml" ContentType="application/inkml+xml"/>
  <Override PartName="/word/ink/ink22.xml" ContentType="application/inkml+xml"/>
  <Override PartName="/word/ink/ink23.xml" ContentType="application/inkml+xml"/>
  <Override PartName="/word/ink/ink24.xml" ContentType="application/inkml+xml"/>
  <Override PartName="/word/ink/ink25.xml" ContentType="application/inkml+xml"/>
  <Override PartName="/word/ink/ink26.xml" ContentType="application/inkml+xml"/>
  <Override PartName="/word/ink/ink27.xml" ContentType="application/inkml+xml"/>
  <Override PartName="/word/ink/ink28.xml" ContentType="application/inkml+xml"/>
  <Override PartName="/word/ink/ink29.xml" ContentType="application/inkml+xml"/>
  <Override PartName="/word/ink/ink30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D95968" w14:textId="7BAF1E1B" w:rsidR="00AE7893" w:rsidRDefault="00CA2A13" w:rsidP="00CA2A13">
      <w:pPr>
        <w:pStyle w:val="Title"/>
        <w:rPr>
          <w:lang w:val="en-GB"/>
        </w:rPr>
      </w:pPr>
      <w:r>
        <w:rPr>
          <w:lang w:val="en-GB"/>
        </w:rPr>
        <w:t>Supplementary materials</w:t>
      </w:r>
    </w:p>
    <w:p w14:paraId="25AD03A5" w14:textId="77777777" w:rsidR="00B95844" w:rsidRPr="00CA792D" w:rsidRDefault="00B95844" w:rsidP="00B95844">
      <w:pPr>
        <w:rPr>
          <w:lang w:val="en-GB"/>
        </w:rPr>
      </w:pPr>
    </w:p>
    <w:p w14:paraId="5647BC3A" w14:textId="0EF9D3D4" w:rsidR="00AE7893" w:rsidRPr="00CA792D" w:rsidRDefault="00AE7893" w:rsidP="00AE7893">
      <w:pPr>
        <w:keepNext/>
        <w:keepLines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41" behindDoc="0" locked="0" layoutInCell="1" allowOverlap="1" wp14:anchorId="44A4B181" wp14:editId="7D3A891C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3" name="Ink 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60288" behindDoc="0" locked="0" layoutInCell="1" allowOverlap="1" wp14:anchorId="44A4B181" wp14:editId="7D3A891C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3" name="Ink 3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3" name="Ink 3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40" behindDoc="0" locked="0" layoutInCell="1" allowOverlap="1" wp14:anchorId="49AB02EA" wp14:editId="409B9BB5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4" name="Ink 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59264" behindDoc="0" locked="0" layoutInCell="1" allowOverlap="1" wp14:anchorId="49AB02EA" wp14:editId="409B9BB5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4" name="Ink 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" name="Ink 4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44" behindDoc="0" locked="0" layoutInCell="1" allowOverlap="1" wp14:anchorId="2CB13A48" wp14:editId="2615B998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7" name="Ink 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63360" behindDoc="0" locked="0" layoutInCell="1" allowOverlap="1" wp14:anchorId="2CB13A48" wp14:editId="2615B998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7" name="Ink 7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" name="Ink 7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43" behindDoc="0" locked="0" layoutInCell="1" allowOverlap="1" wp14:anchorId="2A7DC31A" wp14:editId="35B28FD7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8" name="Ink 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62336" behindDoc="0" locked="0" layoutInCell="1" allowOverlap="1" wp14:anchorId="2A7DC31A" wp14:editId="35B28FD7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8" name="Ink 8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8" name="Ink 8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42" behindDoc="0" locked="0" layoutInCell="1" allowOverlap="1" wp14:anchorId="1E450B51" wp14:editId="59CFDE98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9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61312" behindDoc="0" locked="0" layoutInCell="1" allowOverlap="1" wp14:anchorId="1E450B51" wp14:editId="59CFDE98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9" name="Ink 9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" name="Ink 9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46" behindDoc="0" locked="0" layoutInCell="1" allowOverlap="1" wp14:anchorId="169B4197" wp14:editId="5D30058F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10" name="Ink 1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65408" behindDoc="0" locked="0" layoutInCell="1" allowOverlap="1" wp14:anchorId="169B4197" wp14:editId="5D30058F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10" name="Ink 10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" name="Ink 10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45" behindDoc="0" locked="0" layoutInCell="1" allowOverlap="1" wp14:anchorId="165238A3" wp14:editId="6B537817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11" name="Ink 1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64384" behindDoc="0" locked="0" layoutInCell="1" allowOverlap="1" wp14:anchorId="165238A3" wp14:editId="6B537817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11" name="Ink 1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1" name="Ink 11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49" behindDoc="0" locked="0" layoutInCell="1" allowOverlap="1" wp14:anchorId="7C32F101" wp14:editId="4954ADDF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12" name="Ink 1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68480" behindDoc="0" locked="0" layoutInCell="1" allowOverlap="1" wp14:anchorId="7C32F101" wp14:editId="4954ADDF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12" name="Ink 12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2" name="Ink 12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48" behindDoc="0" locked="0" layoutInCell="1" allowOverlap="1" wp14:anchorId="509F1D40" wp14:editId="033206E8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13" name="Ink 1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67456" behindDoc="0" locked="0" layoutInCell="1" allowOverlap="1" wp14:anchorId="509F1D40" wp14:editId="033206E8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13" name="Ink 13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" name="Ink 13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47" behindDoc="0" locked="0" layoutInCell="1" allowOverlap="1" wp14:anchorId="313F9FEA" wp14:editId="70E69F3C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15" name="Ink 1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1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66432" behindDoc="0" locked="0" layoutInCell="1" allowOverlap="1" wp14:anchorId="313F9FEA" wp14:editId="70E69F3C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15" name="Ink 15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" name="Ink 15"/>
                        <pic:cNvPicPr/>
                      </pic:nvPicPr>
                      <pic:blipFill>
                        <a:blip r:embed="rId8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2A2C78"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>A</w:t>
      </w:r>
      <w:r w:rsidR="00CA792D"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>1</w:t>
      </w: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Logistic regression analyses of the relationship between SES and ME/CFS, including interaction terms. Estimations are relative to hospital diagnosed controls (Model 1) and a healthy randomly selected sample of the Norwegian population (Model 2). Odds ratio </w:t>
      </w:r>
      <w:r w:rsidR="00E20C75">
        <w:rPr>
          <w:rFonts w:ascii="Times New Roman" w:hAnsi="Times New Roman" w:cs="Times New Roman"/>
          <w:b/>
          <w:bCs/>
          <w:sz w:val="24"/>
          <w:szCs w:val="24"/>
          <w:lang w:val="en-GB"/>
        </w:rPr>
        <w:t>and 95 % confidence interval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8"/>
        <w:gridCol w:w="1147"/>
        <w:gridCol w:w="2282"/>
        <w:gridCol w:w="1131"/>
        <w:gridCol w:w="2254"/>
      </w:tblGrid>
      <w:tr w:rsidR="00DE3AFE" w:rsidRPr="00CA792D" w14:paraId="70E05068" w14:textId="77777777" w:rsidTr="001C12DB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674C72" w14:textId="77777777" w:rsidR="00DE3AFE" w:rsidRPr="00CA792D" w:rsidRDefault="00DE3AFE" w:rsidP="001C1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C4D20D" w14:textId="7CEAF4CD" w:rsidR="00DE3AFE" w:rsidRPr="00CA792D" w:rsidRDefault="005D4889" w:rsidP="001C1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1: </w:t>
            </w:r>
            <w:r w:rsidR="00DE3AFE"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sk of ME/CFS relative to a hospital diagnosed control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F5919F" w14:textId="0A3E9761" w:rsidR="00DE3AFE" w:rsidRPr="00CA792D" w:rsidRDefault="005D4889" w:rsidP="001C1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2: </w:t>
            </w:r>
            <w:r w:rsidR="00DE3AFE"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Risk of ME/CFS relative to a healthy population sample</w:t>
            </w:r>
          </w:p>
        </w:tc>
      </w:tr>
      <w:tr w:rsidR="005D4889" w:rsidRPr="00CA792D" w14:paraId="27F28700" w14:textId="77777777" w:rsidTr="001C12DB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520F31" w14:textId="77777777" w:rsidR="00DE3AFE" w:rsidRPr="00CA792D" w:rsidRDefault="00DE3AFE" w:rsidP="001C1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1DD2DF" w14:textId="1D5BA78B" w:rsidR="00DE3AFE" w:rsidRPr="00CA792D" w:rsidRDefault="00DE3AFE" w:rsidP="001C1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2F8974" w14:textId="69A31EFB" w:rsidR="00DE3AFE" w:rsidRPr="00CA792D" w:rsidRDefault="00CA792D" w:rsidP="001C1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95 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91C2E" w14:textId="42ADD4FB" w:rsidR="00DE3AFE" w:rsidRPr="00CA792D" w:rsidRDefault="00DE3AFE" w:rsidP="001C1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7AE00E" w14:textId="1341E524" w:rsidR="00DE3AFE" w:rsidRPr="00CA792D" w:rsidRDefault="00CA792D" w:rsidP="001C12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95 % CI</w:t>
            </w:r>
          </w:p>
        </w:tc>
      </w:tr>
      <w:tr w:rsidR="008B16AD" w:rsidRPr="00CA792D" w14:paraId="41BCD9E6" w14:textId="77777777" w:rsidTr="00CA792D">
        <w:trPr>
          <w:trHeight w:val="25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40090" w14:textId="6324D640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Low educational attain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6F0C" w14:textId="4FCAF838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1E4A" w14:textId="23AD15A2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0 - 0.8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CB54" w14:textId="6E1343AE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5C8A" w14:textId="63BD4806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5 - 0.390</w:t>
            </w:r>
          </w:p>
        </w:tc>
      </w:tr>
      <w:tr w:rsidR="008B16AD" w:rsidRPr="00CA792D" w14:paraId="79A8F5CF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1623" w14:textId="7936557C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High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FE6D" w14:textId="6BF38CB6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80E8" w14:textId="739A44D0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06 - 1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E793" w14:textId="40268FEB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BB16" w14:textId="2523DAB4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1 - 1.968</w:t>
            </w:r>
          </w:p>
        </w:tc>
      </w:tr>
      <w:tr w:rsidR="008B16AD" w:rsidRPr="00CA792D" w14:paraId="715D6119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F697" w14:textId="0146DD8A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2EA62" w14:textId="6A6750EB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57D1" w14:textId="2095054A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0 - 0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B8D4" w14:textId="280BC4B6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76EE" w14:textId="4924BD20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686 - 4.690</w:t>
            </w:r>
          </w:p>
        </w:tc>
      </w:tr>
      <w:tr w:rsidR="008B16AD" w:rsidRPr="00CA792D" w14:paraId="1C742D52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21A8" w14:textId="4BFCB2F2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Women with low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0298" w14:textId="4FE2C4CA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75E1" w14:textId="4374FCB6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2 - 2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31E5" w14:textId="2052B24D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11374" w14:textId="495A6C8D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4 - 1.279</w:t>
            </w:r>
          </w:p>
        </w:tc>
      </w:tr>
      <w:tr w:rsidR="008B16AD" w:rsidRPr="00CA792D" w14:paraId="62A0A787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0D377" w14:textId="5807FEC4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Women with high educational attain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D3E8B" w14:textId="45841057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2AD2" w14:textId="50CBE1AC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1 - 1.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8957" w14:textId="6FFF6B80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99A48" w14:textId="0E8AB9F1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9 - 0.771</w:t>
            </w:r>
          </w:p>
        </w:tc>
      </w:tr>
      <w:tr w:rsidR="008B16AD" w:rsidRPr="00CA792D" w14:paraId="69D3824A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CB0C" w14:textId="1D23B41C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Low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5F82" w14:textId="063AA00A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B107" w14:textId="14AE84F8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1 - 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3939" w14:textId="167E35A9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3E2F" w14:textId="7D23D2CD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2 - 1.567</w:t>
            </w:r>
          </w:p>
        </w:tc>
      </w:tr>
      <w:tr w:rsidR="008B16AD" w:rsidRPr="00CA792D" w14:paraId="1C31ACAD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3C67" w14:textId="569790DB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High 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E5C" w14:textId="777B722F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4B7A" w14:textId="6D1AAAE6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9 - 1.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48CE" w14:textId="59D00085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FD99" w14:textId="69A7C4EE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2 - 1.181</w:t>
            </w:r>
          </w:p>
        </w:tc>
      </w:tr>
      <w:tr w:rsidR="008B16AD" w:rsidRPr="00CA792D" w14:paraId="7A137B11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A3760" w14:textId="762549FA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Women </w:t>
            </w:r>
            <w:r w:rsidR="00E20C7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in</w:t>
            </w:r>
            <w:r w:rsidR="00D111C9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 </w:t>
            </w: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low income househ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1F23" w14:textId="33A69A21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66393" w14:textId="04B708B0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8 - 1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BA6C" w14:textId="41631298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87AB" w14:textId="29B79319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9 - 2.295</w:t>
            </w:r>
          </w:p>
        </w:tc>
      </w:tr>
      <w:tr w:rsidR="008B16AD" w:rsidRPr="00CA792D" w14:paraId="261F7E9F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5341C" w14:textId="0F93EB77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Women </w:t>
            </w:r>
            <w:r w:rsidR="00E20C7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 xml:space="preserve">in </w:t>
            </w: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high income househol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F69B" w14:textId="11FA4078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6961" w14:textId="206468CD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50 - 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9C9C" w14:textId="5954963A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D581" w14:textId="28EDEA0C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4 - 2.806</w:t>
            </w:r>
          </w:p>
        </w:tc>
      </w:tr>
      <w:tr w:rsidR="008B16AD" w:rsidRPr="00CA792D" w14:paraId="03B32D9D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95B8D" w14:textId="2A18A332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Wor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F622" w14:textId="16E65B61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3BE3" w14:textId="70ADF564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74 - 1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A3C85" w14:textId="7996C9D6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97FA" w14:textId="69E52A6C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0 - 0.853</w:t>
            </w:r>
          </w:p>
        </w:tc>
      </w:tr>
      <w:tr w:rsidR="008B16AD" w:rsidRPr="00CA792D" w14:paraId="76B41FC3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80B5" w14:textId="330AD32C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ABA" w14:textId="4A897A6A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432D" w14:textId="453889B3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4 - 0.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D245" w14:textId="6F520487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4807" w14:textId="541BC2E1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9 - 0.966</w:t>
            </w:r>
          </w:p>
        </w:tc>
      </w:tr>
      <w:tr w:rsidR="008B16AD" w:rsidRPr="00CA792D" w14:paraId="3B5E3297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7944" w14:textId="127E7C90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Divorced / separ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289B" w14:textId="2A5D3B2D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825F" w14:textId="7209A1B5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1 - 1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05BF8" w14:textId="2AE69AF3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EA53" w14:textId="1B918AF8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3 - 1.470</w:t>
            </w:r>
          </w:p>
        </w:tc>
      </w:tr>
      <w:tr w:rsidR="008B16AD" w:rsidRPr="00CA792D" w14:paraId="7C425FB0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ACCA" w14:textId="4BF80C1E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Age 18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845F" w14:textId="30EDDEC9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F2D2" w14:textId="021B486E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9 - 1.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58FB" w14:textId="721B4B5D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3DDE" w14:textId="22C759C0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8 - 1.432</w:t>
            </w:r>
          </w:p>
        </w:tc>
      </w:tr>
      <w:tr w:rsidR="008B16AD" w:rsidRPr="00CA792D" w14:paraId="3A24BCA8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CE50" w14:textId="3F4E7AE2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Age 25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91C7" w14:textId="4B0C0EF8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5A67" w14:textId="2CCBC0CF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6 - 0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1CD3" w14:textId="060B1994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AC9" w14:textId="3BE6139A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5 - 1.093</w:t>
            </w:r>
          </w:p>
        </w:tc>
      </w:tr>
      <w:tr w:rsidR="008B16AD" w:rsidRPr="00CA792D" w14:paraId="1F7A0B70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587E" w14:textId="13F50062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Age 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9CFC" w14:textId="5439E6AB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C46C3" w14:textId="29C9AA01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9 - 0.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39129" w14:textId="5A435506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C86E" w14:textId="784518D5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45 - 1.127</w:t>
            </w:r>
          </w:p>
        </w:tc>
      </w:tr>
      <w:tr w:rsidR="008B16AD" w:rsidRPr="00CA792D" w14:paraId="1534FD61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9B9C" w14:textId="11904240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Age 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73EE" w14:textId="62BD6C8C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5D81" w14:textId="70CF6425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75 - 0.09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1B37" w14:textId="7BE7388C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08C4" w14:textId="47753402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49 - 0.855</w:t>
            </w:r>
          </w:p>
        </w:tc>
      </w:tr>
      <w:tr w:rsidR="008B16AD" w:rsidRPr="00CA792D" w14:paraId="7CFDE8CB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23B" w14:textId="4BBC93E9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Age 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B98F" w14:textId="78CC811F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584C" w14:textId="2232BCA3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17 - 0.0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F420A" w14:textId="52A09B35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538B9" w14:textId="1FD2D62F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46 - 0.403</w:t>
            </w:r>
          </w:p>
        </w:tc>
      </w:tr>
      <w:tr w:rsidR="008B16AD" w:rsidRPr="00CA792D" w14:paraId="706637C8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8C0E9" w14:textId="7291DE67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Age 65+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8C94" w14:textId="0F92169E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CCC1" w14:textId="5F0EC115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38 - 0.006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9CA6D" w14:textId="32D8478B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87EB" w14:textId="077BA8E2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1 - 0.0564</w:t>
            </w:r>
          </w:p>
        </w:tc>
      </w:tr>
      <w:tr w:rsidR="008B16AD" w:rsidRPr="00CA792D" w14:paraId="47DB9119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E5B3" w14:textId="77777777" w:rsidR="008B16AD" w:rsidRPr="00C84038" w:rsidRDefault="008B16AD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840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C930" w14:textId="5A6FC480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10303" w14:textId="794D5CAB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33 - 1.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7C5C" w14:textId="68704BE6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88F8" w14:textId="630688DF" w:rsidR="008B16AD" w:rsidRPr="00C84038" w:rsidRDefault="008B16AD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5 - 1.349</w:t>
            </w:r>
          </w:p>
        </w:tc>
      </w:tr>
      <w:tr w:rsidR="00211462" w:rsidRPr="00CA792D" w14:paraId="1CD2FA1E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8340" w14:textId="64D2183A" w:rsidR="00211462" w:rsidRPr="00CA792D" w:rsidRDefault="00211462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F22C4" w14:textId="5CD6FEF5" w:rsidR="00211462" w:rsidRPr="00CA792D" w:rsidRDefault="00211462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64 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7E10" w14:textId="77777777" w:rsidR="00211462" w:rsidRPr="00CA792D" w:rsidRDefault="00211462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02E0" w14:textId="28A92A9F" w:rsidR="00211462" w:rsidRPr="00CA792D" w:rsidRDefault="00211462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10 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54E20" w14:textId="77777777" w:rsidR="00211462" w:rsidRPr="00CA792D" w:rsidRDefault="00211462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  <w:tr w:rsidR="002E7B62" w:rsidRPr="00CA792D" w14:paraId="25F0C57E" w14:textId="77777777" w:rsidTr="00CA792D">
        <w:trPr>
          <w:trHeight w:val="25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FBEC91" w14:textId="40384305" w:rsidR="002E7B62" w:rsidRPr="00CA792D" w:rsidRDefault="002E7B62" w:rsidP="00CA792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Pseudo R</w:t>
            </w: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AF5B14" w14:textId="23A674C5" w:rsidR="002E7B62" w:rsidRPr="00CA792D" w:rsidRDefault="00B12EA6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,1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45F763" w14:textId="77777777" w:rsidR="002E7B62" w:rsidRPr="00CA792D" w:rsidRDefault="002E7B62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08B1A" w14:textId="517D4E3F" w:rsidR="002E7B62" w:rsidRPr="00CA792D" w:rsidRDefault="00B12EA6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,14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551AC4" w14:textId="77777777" w:rsidR="002E7B62" w:rsidRPr="00CA792D" w:rsidRDefault="002E7B62" w:rsidP="00CA792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</w:tbl>
    <w:p w14:paraId="43C39C6B" w14:textId="77777777" w:rsidR="00C84038" w:rsidRPr="00CA792D" w:rsidRDefault="00C84038" w:rsidP="00AE7893">
      <w:pPr>
        <w:keepNext/>
        <w:keepLines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42004C02" w14:textId="0E073469" w:rsidR="00AE7893" w:rsidRPr="00CA792D" w:rsidRDefault="008470BA" w:rsidP="008470BA">
      <w:pPr>
        <w:keepNext/>
        <w:keepLines/>
        <w:widowControl w:val="0"/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_Hlk128743912"/>
      <w:r w:rsidRPr="00CA792D">
        <w:rPr>
          <w:rFonts w:ascii="Times New Roman" w:hAnsi="Times New Roman" w:cs="Times New Roman"/>
          <w:b/>
          <w:bCs/>
          <w:noProof/>
          <w:sz w:val="24"/>
          <w:szCs w:val="24"/>
          <w:lang w:val="en-GB"/>
        </w:rPr>
        <w:drawing>
          <wp:inline distT="0" distB="0" distL="0" distR="0" wp14:anchorId="33C4E31D" wp14:editId="552C2ED8">
            <wp:extent cx="5365091" cy="3545102"/>
            <wp:effectExtent l="0" t="0" r="7620" b="0"/>
            <wp:docPr id="1946341972" name="Picture 2" descr="A comparison of graphs with numbers an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6341972" name="Picture 2" descr="A comparison of graphs with numbers an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4" t="3372" r="3264" b="4233"/>
                    <a:stretch/>
                  </pic:blipFill>
                  <pic:spPr bwMode="auto">
                    <a:xfrm>
                      <a:off x="0" y="0"/>
                      <a:ext cx="5365611" cy="3545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70BB26" w14:textId="58797988" w:rsidR="00AE7893" w:rsidRPr="00CA792D" w:rsidRDefault="00AE7893" w:rsidP="008470BA">
      <w:pPr>
        <w:keepNext/>
        <w:keepLines/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E20C75">
        <w:rPr>
          <w:rFonts w:ascii="Times New Roman" w:hAnsi="Times New Roman" w:cs="Times New Roman"/>
          <w:b/>
          <w:bCs/>
          <w:sz w:val="24"/>
          <w:szCs w:val="24"/>
          <w:lang w:val="en-GB"/>
        </w:rPr>
        <w:t>A1</w:t>
      </w: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bookmarkStart w:id="1" w:name="_Hlk132093885"/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redicted marginal effects of household income and educational attainment on risk of ME/CFS diagnosis by gender, for the hospital diagnosed control population. </w:t>
      </w:r>
    </w:p>
    <w:bookmarkEnd w:id="0"/>
    <w:bookmarkEnd w:id="1"/>
    <w:p w14:paraId="1FC87327" w14:textId="77777777" w:rsidR="00AE7893" w:rsidRPr="00CA792D" w:rsidRDefault="00AE7893" w:rsidP="00AE789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F66A8B" w14:textId="7E8E20EE" w:rsidR="00AE7893" w:rsidRPr="00CA792D" w:rsidRDefault="003D781B" w:rsidP="003D781B">
      <w:pPr>
        <w:keepNext/>
        <w:keepLines/>
        <w:spacing w:line="360" w:lineRule="auto"/>
        <w:rPr>
          <w:rFonts w:ascii="Times New Roman" w:hAnsi="Times New Roman" w:cs="Times New Roman"/>
          <w:lang w:val="en-GB"/>
        </w:rPr>
      </w:pPr>
      <w:bookmarkStart w:id="2" w:name="_Hlk128743916"/>
      <w:r w:rsidRPr="00CA792D">
        <w:rPr>
          <w:rFonts w:ascii="Times New Roman" w:hAnsi="Times New Roman" w:cs="Times New Roman"/>
          <w:noProof/>
          <w:sz w:val="24"/>
          <w:szCs w:val="24"/>
          <w:lang w:val="en-GB"/>
        </w:rPr>
        <w:lastRenderedPageBreak/>
        <w:drawing>
          <wp:inline distT="0" distB="0" distL="0" distR="0" wp14:anchorId="2D925561" wp14:editId="72CF864A">
            <wp:extent cx="5391078" cy="3519294"/>
            <wp:effectExtent l="0" t="0" r="635" b="5080"/>
            <wp:docPr id="763642405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3642405" name="Picture 1" descr="A comparison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46" t="3597" r="3564" b="4683"/>
                    <a:stretch/>
                  </pic:blipFill>
                  <pic:spPr bwMode="auto">
                    <a:xfrm>
                      <a:off x="0" y="0"/>
                      <a:ext cx="5391497" cy="35195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624C5B" w14:textId="35BD9C6A" w:rsidR="00AE7893" w:rsidRPr="00CA792D" w:rsidRDefault="00AE7893" w:rsidP="003D781B">
      <w:pPr>
        <w:keepNext/>
        <w:keepLines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E20C75">
        <w:rPr>
          <w:rFonts w:ascii="Times New Roman" w:hAnsi="Times New Roman" w:cs="Times New Roman"/>
          <w:b/>
          <w:bCs/>
          <w:sz w:val="24"/>
          <w:szCs w:val="24"/>
          <w:lang w:val="en-GB"/>
        </w:rPr>
        <w:t>A2</w:t>
      </w: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Predicted marginal effects of household income and educational attainment on risk of ME/CFS diagnosis by gender, for the healthy randomly sampled control population. </w:t>
      </w:r>
    </w:p>
    <w:bookmarkEnd w:id="2"/>
    <w:p w14:paraId="1D18348C" w14:textId="77777777" w:rsidR="00AE7893" w:rsidRPr="00CA792D" w:rsidRDefault="00AE7893" w:rsidP="00AE7893">
      <w:pPr>
        <w:rPr>
          <w:bdr w:val="none" w:sz="0" w:space="0" w:color="auto" w:frame="1"/>
          <w:shd w:val="clear" w:color="auto" w:fill="FFFFFF"/>
          <w:lang w:val="en-GB"/>
        </w:rPr>
      </w:pPr>
    </w:p>
    <w:p w14:paraId="7CD22AD8" w14:textId="11093B28" w:rsidR="003C0697" w:rsidRPr="00CA792D" w:rsidRDefault="003C0697" w:rsidP="003C0697">
      <w:pPr>
        <w:keepNext/>
        <w:keepLines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51" behindDoc="0" locked="0" layoutInCell="1" allowOverlap="1" wp14:anchorId="25C28E04" wp14:editId="33CEF882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1994256160" name="Ink 199425616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71552" behindDoc="0" locked="0" layoutInCell="1" allowOverlap="1" wp14:anchorId="25C28E04" wp14:editId="33CEF882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1994256160" name="Ink 1994256160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994256160" name="Ink 1994256160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50" behindDoc="0" locked="0" layoutInCell="1" allowOverlap="1" wp14:anchorId="262070E4" wp14:editId="45979041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1462622007" name="Ink 146262200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70528" behindDoc="0" locked="0" layoutInCell="1" allowOverlap="1" wp14:anchorId="262070E4" wp14:editId="45979041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1462622007" name="Ink 1462622007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62622007" name="Ink 1462622007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54" behindDoc="0" locked="0" layoutInCell="1" allowOverlap="1" wp14:anchorId="6285D4A5" wp14:editId="433B9F46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1649451584" name="Ink 164945158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74624" behindDoc="0" locked="0" layoutInCell="1" allowOverlap="1" wp14:anchorId="6285D4A5" wp14:editId="433B9F46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1649451584" name="Ink 164945158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49451584" name="Ink 1649451584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53" behindDoc="0" locked="0" layoutInCell="1" allowOverlap="1" wp14:anchorId="615A1865" wp14:editId="5866BDF8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1832222348" name="Ink 1832222348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73600" behindDoc="0" locked="0" layoutInCell="1" allowOverlap="1" wp14:anchorId="615A1865" wp14:editId="5866BDF8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1832222348" name="Ink 1832222348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832222348" name="Ink 1832222348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52" behindDoc="0" locked="0" layoutInCell="1" allowOverlap="1" wp14:anchorId="7892C6C8" wp14:editId="31E0D1E1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422227001" name="Ink 42222700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72576" behindDoc="0" locked="0" layoutInCell="1" allowOverlap="1" wp14:anchorId="7892C6C8" wp14:editId="31E0D1E1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422227001" name="Ink 42222700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22227001" name="Ink 422227001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56" behindDoc="0" locked="0" layoutInCell="1" allowOverlap="1" wp14:anchorId="18E07BE2" wp14:editId="76FD4A17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414413005" name="Ink 41441300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76672" behindDoc="0" locked="0" layoutInCell="1" allowOverlap="1" wp14:anchorId="18E07BE2" wp14:editId="76FD4A17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414413005" name="Ink 414413005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14413005" name="Ink 414413005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55" behindDoc="0" locked="0" layoutInCell="1" allowOverlap="1" wp14:anchorId="6E104F03" wp14:editId="02B40D45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1330583289" name="Ink 133058328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75648" behindDoc="0" locked="0" layoutInCell="1" allowOverlap="1" wp14:anchorId="6E104F03" wp14:editId="02B40D45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1330583289" name="Ink 1330583289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330583289" name="Ink 1330583289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59" behindDoc="0" locked="0" layoutInCell="1" allowOverlap="1" wp14:anchorId="506DC830" wp14:editId="1EA5B528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1644517885" name="Ink 1644517885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79744" behindDoc="0" locked="0" layoutInCell="1" allowOverlap="1" wp14:anchorId="506DC830" wp14:editId="1EA5B528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1644517885" name="Ink 1644517885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44517885" name="Ink 1644517885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58" behindDoc="0" locked="0" layoutInCell="1" allowOverlap="1" wp14:anchorId="5623703C" wp14:editId="28958A2F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565284800" name="Ink 56528480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2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78720" behindDoc="0" locked="0" layoutInCell="1" allowOverlap="1" wp14:anchorId="5623703C" wp14:editId="28958A2F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565284800" name="Ink 565284800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565284800" name="Ink 565284800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57" behindDoc="0" locked="0" layoutInCell="1" allowOverlap="1" wp14:anchorId="0BE3057E" wp14:editId="1F567324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1450965479" name="Ink 145096547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77696" behindDoc="0" locked="0" layoutInCell="1" allowOverlap="1" wp14:anchorId="0BE3057E" wp14:editId="1F567324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1450965479" name="Ink 1450965479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450965479" name="Ink 1450965479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Logistic regression analyses of the relationship between SES and ME/CFS, </w:t>
      </w:r>
      <w:r w:rsidR="008273C1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men</w:t>
      </w: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Estimations are relative to hospital diagnosed controls (Model 1) and a healthy randomly selected sample of the Norwegian population (Model 2). Odds ratio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nd 95 % confidence interva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4"/>
        <w:gridCol w:w="827"/>
        <w:gridCol w:w="2324"/>
        <w:gridCol w:w="1306"/>
        <w:gridCol w:w="1551"/>
      </w:tblGrid>
      <w:tr w:rsidR="00D83B5D" w:rsidRPr="00CA792D" w14:paraId="3A7E26C2" w14:textId="77777777" w:rsidTr="003C0697">
        <w:trPr>
          <w:trHeight w:val="255"/>
        </w:trPr>
        <w:tc>
          <w:tcPr>
            <w:tcW w:w="168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36966" w14:textId="4AB82166" w:rsidR="00D96382" w:rsidRPr="00481FA7" w:rsidRDefault="00481F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481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Stratified analysis for men</w:t>
            </w:r>
          </w:p>
        </w:tc>
        <w:tc>
          <w:tcPr>
            <w:tcW w:w="1737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500F" w14:textId="270FDF06" w:rsidR="00D96382" w:rsidRPr="00CA792D" w:rsidRDefault="0082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1: </w:t>
            </w:r>
            <w:r w:rsidR="00D96382"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isk of ME/CFS relative to a </w:t>
            </w:r>
            <w:r w:rsidR="00D96382"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hospital diagnosed controls</w:t>
            </w:r>
          </w:p>
        </w:tc>
        <w:tc>
          <w:tcPr>
            <w:tcW w:w="1575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3FC4" w14:textId="787C55E1" w:rsidR="00D96382" w:rsidRPr="00CA792D" w:rsidRDefault="0082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2: </w:t>
            </w:r>
            <w:r w:rsidR="00D96382"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isk of ME/CFS relative to a </w:t>
            </w:r>
            <w:r w:rsidR="00D96382"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healthy population sample</w:t>
            </w:r>
          </w:p>
        </w:tc>
      </w:tr>
      <w:tr w:rsidR="00F67B41" w:rsidRPr="00CA792D" w14:paraId="6F40CB25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1B12D" w14:textId="77777777" w:rsidR="00D96382" w:rsidRPr="00CA792D" w:rsidRDefault="00D96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6D6E1" w14:textId="77777777" w:rsidR="00D96382" w:rsidRPr="00CA792D" w:rsidRDefault="00D9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OR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E2CCF" w14:textId="363B0BB7" w:rsidR="00D96382" w:rsidRPr="00CA792D" w:rsidRDefault="0082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95 % CI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49EE71" w14:textId="77777777" w:rsidR="00D96382" w:rsidRPr="00CA792D" w:rsidRDefault="00D9638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OR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D5EF5" w14:textId="70FFA704" w:rsidR="00D96382" w:rsidRPr="00CA792D" w:rsidRDefault="0082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95 % CI</w:t>
            </w:r>
          </w:p>
        </w:tc>
      </w:tr>
      <w:tr w:rsidR="00F67B41" w:rsidRPr="00CA792D" w14:paraId="1E512A62" w14:textId="77777777" w:rsidTr="003C0697">
        <w:trPr>
          <w:trHeight w:val="255"/>
        </w:trPr>
        <w:tc>
          <w:tcPr>
            <w:tcW w:w="1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4B3F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educational attainment</w:t>
            </w:r>
          </w:p>
        </w:tc>
        <w:tc>
          <w:tcPr>
            <w:tcW w:w="4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6CA7" w14:textId="79FA4752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8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286C" w14:textId="38F16859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1 - 1.070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8455" w14:textId="5EA1DACD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8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AAD8F" w14:textId="64510F34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5 - 0.272</w:t>
            </w:r>
          </w:p>
        </w:tc>
      </w:tr>
      <w:tr w:rsidR="00F67B41" w:rsidRPr="00CA792D" w14:paraId="17B84F9E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A681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educational attainmen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75F7C" w14:textId="5321F6C8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7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6C97F" w14:textId="3A35E660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6 - 1.9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08D8" w14:textId="15853DA4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6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1C1D" w14:textId="498CBAF1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6 - 1.790</w:t>
            </w:r>
          </w:p>
        </w:tc>
      </w:tr>
      <w:tr w:rsidR="00F67B41" w:rsidRPr="00CA792D" w14:paraId="1C239D58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31407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household inc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09CB" w14:textId="2E9B6DC1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5B88" w14:textId="576844F3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1 - 1.69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3F63" w14:textId="243FDBA4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2D1" w14:textId="015FD878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3 - 1.640</w:t>
            </w:r>
          </w:p>
        </w:tc>
      </w:tr>
      <w:tr w:rsidR="00F67B41" w:rsidRPr="00CA792D" w14:paraId="3FBCDA01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7F7A6" w14:textId="266376BF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household income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45FC0" w14:textId="7EC2D36B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3309" w14:textId="0FCA228B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24 - 1.48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C02F" w14:textId="70BCEDAB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5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6B5E" w14:textId="033C78D7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1 - 1.161</w:t>
            </w:r>
          </w:p>
        </w:tc>
      </w:tr>
      <w:tr w:rsidR="00F67B41" w:rsidRPr="00CA792D" w14:paraId="64EA227E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42A09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74A8" w14:textId="5DCA4CE5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3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459E" w14:textId="2FAC36C0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96 - 1.62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8B083" w14:textId="7F4785AF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83ED" w14:textId="42444586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3 - 1.019</w:t>
            </w:r>
          </w:p>
        </w:tc>
      </w:tr>
      <w:tr w:rsidR="00F67B41" w:rsidRPr="00CA792D" w14:paraId="380D9493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1E4F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6AB5" w14:textId="417AF40F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6975" w14:textId="69EEC66E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8 - 0.96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A72F" w14:textId="0268AF7D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B5AC" w14:textId="5CD10478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1 - 0.979</w:t>
            </w:r>
          </w:p>
        </w:tc>
      </w:tr>
      <w:tr w:rsidR="00F67B41" w:rsidRPr="00CA792D" w14:paraId="62C4464F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9A670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/separated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0B21" w14:textId="34E4BE26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AEF4" w14:textId="5AD09F35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2 - 1.12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A8CD" w14:textId="7E9F017A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7201" w14:textId="2991A288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0 - 1.412</w:t>
            </w:r>
          </w:p>
        </w:tc>
      </w:tr>
      <w:tr w:rsidR="00F67B41" w:rsidRPr="00CA792D" w14:paraId="387C1D57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3C83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18-2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3213" w14:textId="691997DC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3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DDD7F" w14:textId="5F4FADFF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6 - 1.878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F567" w14:textId="4C95DC04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46F5" w14:textId="5A1C4FA5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88 - 0.847</w:t>
            </w:r>
          </w:p>
        </w:tc>
      </w:tr>
      <w:tr w:rsidR="00F67B41" w:rsidRPr="00CA792D" w14:paraId="34007004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61A9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25-3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35B5" w14:textId="262FB5CD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4C21" w14:textId="2CB283A6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00 - 0.47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4CA1" w14:textId="2C38242F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3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90A1" w14:textId="676F0E47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6 - 0.461</w:t>
            </w:r>
          </w:p>
        </w:tc>
      </w:tr>
      <w:tr w:rsidR="00F67B41" w:rsidRPr="00CA792D" w14:paraId="70749DF3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294A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5-4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BB93" w14:textId="19A5F2BC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2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B904" w14:textId="3F5D3F3D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0 - 0.2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944A" w14:textId="4F9701BD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6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9972" w14:textId="4F59B49E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53 - 0.524</w:t>
            </w:r>
          </w:p>
        </w:tc>
      </w:tr>
      <w:tr w:rsidR="00F67B41" w:rsidRPr="00CA792D" w14:paraId="43DC0EF1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C76ED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45-5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417B" w14:textId="381BC4CC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7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EE4B" w14:textId="337154F0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81 - 0.16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6838" w14:textId="717EF0E0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1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164A" w14:textId="440D0EF3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12 - 0.455</w:t>
            </w:r>
          </w:p>
        </w:tc>
      </w:tr>
      <w:tr w:rsidR="00F67B41" w:rsidRPr="00CA792D" w14:paraId="63E81786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60957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5-64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4DFB" w14:textId="5003DE4D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34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8E4B" w14:textId="6435C4E0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3 - 0.1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4B3AE" w14:textId="7E370AB0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EB49" w14:textId="010DFE47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26 - 0.290</w:t>
            </w:r>
          </w:p>
        </w:tc>
      </w:tr>
      <w:tr w:rsidR="00F67B41" w:rsidRPr="00CA792D" w14:paraId="6E9E0D56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5EDF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65+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8021" w14:textId="15F53B1C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5A23" w14:textId="44314595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72 - 0.02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DCFC" w14:textId="12E05D72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9B86" w14:textId="3A602B0D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1 - 0.0397</w:t>
            </w:r>
          </w:p>
        </w:tc>
      </w:tr>
      <w:tr w:rsidR="00F67B41" w:rsidRPr="00CA792D" w14:paraId="4B1FBD33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9C26" w14:textId="77777777" w:rsidR="00D83B5D" w:rsidRPr="00CA792D" w:rsidRDefault="00D83B5D" w:rsidP="00D83B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Constant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2A9C" w14:textId="0DA372A0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5D1E" w14:textId="561C5234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2 - 1.38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1574" w14:textId="38366608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8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B68B" w14:textId="6BBC5B4C" w:rsidR="00D83B5D" w:rsidRPr="00CA792D" w:rsidRDefault="00D83B5D" w:rsidP="00D83B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22 - 3.211</w:t>
            </w:r>
          </w:p>
        </w:tc>
      </w:tr>
      <w:tr w:rsidR="00F67B41" w:rsidRPr="00CA792D" w14:paraId="6A451D50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2B0A" w14:textId="77777777" w:rsidR="00D96382" w:rsidRPr="00CA792D" w:rsidRDefault="00D96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</w:t>
            </w:r>
          </w:p>
        </w:tc>
        <w:tc>
          <w:tcPr>
            <w:tcW w:w="4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EC7B" w14:textId="77777777" w:rsidR="00D96382" w:rsidRPr="00CA792D" w:rsidRDefault="00D96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8,67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2051" w14:textId="77777777" w:rsidR="00D96382" w:rsidRPr="00CA792D" w:rsidRDefault="00D96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CA5F" w14:textId="77777777" w:rsidR="00D96382" w:rsidRPr="00CA792D" w:rsidRDefault="00D96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3,53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7D98" w14:textId="77777777" w:rsidR="00D96382" w:rsidRPr="00CA792D" w:rsidRDefault="00D96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</w:tr>
      <w:tr w:rsidR="00F67B41" w:rsidRPr="00CA792D" w14:paraId="37F836DE" w14:textId="77777777" w:rsidTr="003C0697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51D1BA" w14:textId="132E11BE" w:rsidR="00F67B41" w:rsidRPr="00CA792D" w:rsidRDefault="00F67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Pseudo R</w:t>
            </w: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2</w:t>
            </w:r>
          </w:p>
        </w:tc>
        <w:tc>
          <w:tcPr>
            <w:tcW w:w="45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5E77CE7" w14:textId="004E2573" w:rsidR="00F67B41" w:rsidRPr="00CA792D" w:rsidRDefault="002E7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,1480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CAF6376" w14:textId="77777777" w:rsidR="00F67B41" w:rsidRPr="00CA792D" w:rsidRDefault="00F67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F8792E4" w14:textId="7EC4DFBA" w:rsidR="00F67B41" w:rsidRPr="00CA792D" w:rsidRDefault="002E7B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0,0904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F1AF365" w14:textId="77777777" w:rsidR="00F67B41" w:rsidRPr="00CA792D" w:rsidRDefault="00F67B4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</w:tbl>
    <w:p w14:paraId="788271E2" w14:textId="77777777" w:rsidR="00D96382" w:rsidRPr="00CA792D" w:rsidRDefault="00D96382" w:rsidP="00D96382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9A04F53" w14:textId="441A0333" w:rsidR="008273C1" w:rsidRPr="00CA792D" w:rsidRDefault="008273C1" w:rsidP="008273C1">
      <w:pPr>
        <w:keepNext/>
        <w:keepLines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lastRenderedPageBreak/>
        <mc:AlternateContent>
          <mc:Choice Requires="aink">
            <w:drawing>
              <wp:anchor distT="0" distB="0" distL="114300" distR="114300" simplePos="0" relativeHeight="251658261" behindDoc="0" locked="0" layoutInCell="1" allowOverlap="1" wp14:anchorId="260FFC52" wp14:editId="4E4F8F1C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1638561262" name="Ink 163856126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1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82816" behindDoc="0" locked="0" layoutInCell="1" allowOverlap="1" wp14:anchorId="260FFC52" wp14:editId="4E4F8F1C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1638561262" name="Ink 1638561262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638561262" name="Ink 1638561262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60" behindDoc="0" locked="0" layoutInCell="1" allowOverlap="1" wp14:anchorId="5D31FD49" wp14:editId="61CECABC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1041878402" name="Ink 1041878402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2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81792" behindDoc="0" locked="0" layoutInCell="1" allowOverlap="1" wp14:anchorId="5D31FD49" wp14:editId="61CECABC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1041878402" name="Ink 1041878402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041878402" name="Ink 1041878402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64" behindDoc="0" locked="0" layoutInCell="1" allowOverlap="1" wp14:anchorId="554479BE" wp14:editId="3EFF59FF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701830404" name="Ink 701830404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3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85888" behindDoc="0" locked="0" layoutInCell="1" allowOverlap="1" wp14:anchorId="554479BE" wp14:editId="3EFF59FF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701830404" name="Ink 701830404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01830404" name="Ink 701830404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63" behindDoc="0" locked="0" layoutInCell="1" allowOverlap="1" wp14:anchorId="652C5BA8" wp14:editId="71C53BEE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942460270" name="Ink 94246027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4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84864" behindDoc="0" locked="0" layoutInCell="1" allowOverlap="1" wp14:anchorId="652C5BA8" wp14:editId="71C53BEE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942460270" name="Ink 942460270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42460270" name="Ink 942460270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62" behindDoc="0" locked="0" layoutInCell="1" allowOverlap="1" wp14:anchorId="36991BFD" wp14:editId="2AD37C92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462853066" name="Ink 46285306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5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83840" behindDoc="0" locked="0" layoutInCell="1" allowOverlap="1" wp14:anchorId="36991BFD" wp14:editId="2AD37C92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462853066" name="Ink 462853066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462853066" name="Ink 462853066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66" behindDoc="0" locked="0" layoutInCell="1" allowOverlap="1" wp14:anchorId="0E5EC7B5" wp14:editId="652015FC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900603350" name="Ink 90060335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6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87936" behindDoc="0" locked="0" layoutInCell="1" allowOverlap="1" wp14:anchorId="0E5EC7B5" wp14:editId="652015FC">
                <wp:simplePos x="0" y="0"/>
                <wp:positionH relativeFrom="column">
                  <wp:posOffset>3300670</wp:posOffset>
                </wp:positionH>
                <wp:positionV relativeFrom="paragraph">
                  <wp:posOffset>221495</wp:posOffset>
                </wp:positionV>
                <wp:extent cx="360" cy="360"/>
                <wp:effectExtent l="57150" t="38100" r="38100" b="57150"/>
                <wp:wrapNone/>
                <wp:docPr id="900603350" name="Ink 900603350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900603350" name="Ink 900603350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65" behindDoc="0" locked="0" layoutInCell="1" allowOverlap="1" wp14:anchorId="1AF85D55" wp14:editId="4521583A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744183033" name="Ink 744183033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7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86912" behindDoc="0" locked="0" layoutInCell="1" allowOverlap="1" wp14:anchorId="1AF85D55" wp14:editId="4521583A">
                <wp:simplePos x="0" y="0"/>
                <wp:positionH relativeFrom="column">
                  <wp:posOffset>2233630</wp:posOffset>
                </wp:positionH>
                <wp:positionV relativeFrom="paragraph">
                  <wp:posOffset>221855</wp:posOffset>
                </wp:positionV>
                <wp:extent cx="360" cy="360"/>
                <wp:effectExtent l="57150" t="38100" r="38100" b="57150"/>
                <wp:wrapNone/>
                <wp:docPr id="744183033" name="Ink 744183033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44183033" name="Ink 744183033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69" behindDoc="0" locked="0" layoutInCell="1" allowOverlap="1" wp14:anchorId="2B427473" wp14:editId="2F7A2F47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61587841" name="Ink 6158784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8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91008" behindDoc="0" locked="0" layoutInCell="1" allowOverlap="1" wp14:anchorId="2B427473" wp14:editId="2F7A2F47">
                <wp:simplePos x="0" y="0"/>
                <wp:positionH relativeFrom="column">
                  <wp:posOffset>1833670</wp:posOffset>
                </wp:positionH>
                <wp:positionV relativeFrom="paragraph">
                  <wp:posOffset>107740</wp:posOffset>
                </wp:positionV>
                <wp:extent cx="360" cy="360"/>
                <wp:effectExtent l="57150" t="38100" r="38100" b="57150"/>
                <wp:wrapNone/>
                <wp:docPr id="61587841" name="Ink 61587841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61587841" name="Ink 61587841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68" behindDoc="0" locked="0" layoutInCell="1" allowOverlap="1" wp14:anchorId="7D7485EA" wp14:editId="7A425B04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1596433920" name="Ink 1596433920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39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89984" behindDoc="0" locked="0" layoutInCell="1" allowOverlap="1" wp14:anchorId="7D7485EA" wp14:editId="7A425B04">
                <wp:simplePos x="0" y="0"/>
                <wp:positionH relativeFrom="column">
                  <wp:posOffset>2728990</wp:posOffset>
                </wp:positionH>
                <wp:positionV relativeFrom="paragraph">
                  <wp:posOffset>194235</wp:posOffset>
                </wp:positionV>
                <wp:extent cx="360" cy="360"/>
                <wp:effectExtent l="57150" t="38100" r="38100" b="57150"/>
                <wp:wrapNone/>
                <wp:docPr id="1596433920" name="Ink 1596433920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596433920" name="Ink 1596433920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mc:AlternateContent>
          <mc:Choice Requires="aink">
            <w:drawing>
              <wp:anchor distT="0" distB="0" distL="114300" distR="114300" simplePos="0" relativeHeight="251658267" behindDoc="0" locked="0" layoutInCell="1" allowOverlap="1" wp14:anchorId="5EAA8FC7" wp14:editId="505AB1B7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722004436" name="Ink 722004436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40">
                      <w14:nvContentPartPr>
                        <w14:cNvContentPartPr/>
                      </w14:nvContentPartPr>
                      <w14:xfrm>
                        <a:off x="0" y="0"/>
                        <a:ext cx="360" cy="360"/>
                      </w14:xfrm>
                    </w14:contentPart>
                  </a:graphicData>
                </a:graphic>
              </wp:anchor>
            </w:drawing>
          </mc:Choice>
          <mc:Fallback xmlns:arto="http://schemas.microsoft.com/office/word/2006/arto">
            <w:drawing>
              <wp:anchor distT="0" distB="0" distL="114300" distR="114300" simplePos="0" relativeHeight="251688960" behindDoc="0" locked="0" layoutInCell="1" allowOverlap="1" wp14:anchorId="5EAA8FC7" wp14:editId="505AB1B7">
                <wp:simplePos x="0" y="0"/>
                <wp:positionH relativeFrom="column">
                  <wp:posOffset>3452950</wp:posOffset>
                </wp:positionH>
                <wp:positionV relativeFrom="paragraph">
                  <wp:posOffset>136815</wp:posOffset>
                </wp:positionV>
                <wp:extent cx="360" cy="360"/>
                <wp:effectExtent l="57150" t="38100" r="38100" b="57150"/>
                <wp:wrapNone/>
                <wp:docPr id="722004436" name="Ink 722004436"/>
                <wp:cNvGraphicFramePr/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722004436" name="Ink 722004436"/>
                        <pic:cNvPicPr/>
                      </pic:nvPicPr>
                      <pic:blipFill>
                        <a:blip r:embed="rId21"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36000" cy="216000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anchor>
            </w:drawing>
          </mc:Fallback>
        </mc:AlternateContent>
      </w: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Logistic regression analyses of the relationship between SES and ME/CFS,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for women</w:t>
      </w:r>
      <w:r w:rsidRPr="00CA792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Estimations are relative to hospital diagnosed controls (Model 1) and a healthy randomly selected sample of the Norwegian population (Model 2). Odds ratio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nd 95 % confidence intervals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63"/>
        <w:gridCol w:w="833"/>
        <w:gridCol w:w="2324"/>
        <w:gridCol w:w="1303"/>
        <w:gridCol w:w="1549"/>
      </w:tblGrid>
      <w:tr w:rsidR="00D96382" w:rsidRPr="00CA792D" w14:paraId="68F5BBD0" w14:textId="77777777" w:rsidTr="008273C1">
        <w:trPr>
          <w:trHeight w:val="255"/>
        </w:trPr>
        <w:tc>
          <w:tcPr>
            <w:tcW w:w="1688" w:type="pc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AA28" w14:textId="3913C595" w:rsidR="00D96382" w:rsidRPr="00CA792D" w:rsidRDefault="008F097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481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 xml:space="preserve">Stratified analysis for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wo</w:t>
            </w:r>
            <w:r w:rsidRPr="00481F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men</w:t>
            </w:r>
          </w:p>
        </w:tc>
        <w:tc>
          <w:tcPr>
            <w:tcW w:w="1740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8385" w14:textId="1AF69487" w:rsidR="00D96382" w:rsidRPr="00CA792D" w:rsidRDefault="008273C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1: </w:t>
            </w:r>
            <w:r w:rsidR="00D96382"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isk of ME/CFS relative to a </w:t>
            </w:r>
            <w:r w:rsidR="00D96382"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hospital diagnosed controls</w:t>
            </w:r>
          </w:p>
        </w:tc>
        <w:tc>
          <w:tcPr>
            <w:tcW w:w="1572" w:type="pct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47A1" w14:textId="57C8AE05" w:rsidR="00D96382" w:rsidRPr="00CA792D" w:rsidRDefault="00CA2A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2: </w:t>
            </w:r>
            <w:r w:rsidR="00D96382"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isk of ME/CFS relative to a </w:t>
            </w:r>
            <w:r w:rsidR="00D96382" w:rsidRPr="00CA792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br/>
              <w:t>healthy population sample</w:t>
            </w:r>
          </w:p>
        </w:tc>
      </w:tr>
      <w:tr w:rsidR="00714CF8" w:rsidRPr="00CA792D" w14:paraId="5422761C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3009E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B7002" w14:textId="4BAF4D50" w:rsidR="00714CF8" w:rsidRPr="00CA792D" w:rsidRDefault="00714CF8" w:rsidP="007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OR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4E8ED" w14:textId="6C693008" w:rsidR="00714CF8" w:rsidRPr="00CA792D" w:rsidRDefault="00CA2A13" w:rsidP="007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95 % CI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988AAA" w14:textId="5E99AD4E" w:rsidR="00714CF8" w:rsidRPr="00CA792D" w:rsidRDefault="00714CF8" w:rsidP="007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OR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C68F0" w14:textId="2361ED78" w:rsidR="00714CF8" w:rsidRPr="00CA792D" w:rsidRDefault="00CA2A13" w:rsidP="00714C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nb-NO"/>
              </w:rPr>
              <w:t>95 % CI</w:t>
            </w:r>
          </w:p>
        </w:tc>
      </w:tr>
      <w:tr w:rsidR="008273C1" w:rsidRPr="00CA792D" w14:paraId="01FCF195" w14:textId="77777777" w:rsidTr="008273C1">
        <w:trPr>
          <w:trHeight w:val="255"/>
        </w:trPr>
        <w:tc>
          <w:tcPr>
            <w:tcW w:w="1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EF7B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educational attainment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528CA" w14:textId="793EBFB0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3</w:t>
            </w:r>
          </w:p>
        </w:tc>
        <w:tc>
          <w:tcPr>
            <w:tcW w:w="1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A7E75" w14:textId="540FCE9E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7 - 1.107</w:t>
            </w:r>
          </w:p>
        </w:tc>
        <w:tc>
          <w:tcPr>
            <w:tcW w:w="7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24DBC" w14:textId="43F19BA8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5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D0030" w14:textId="78B6ACAF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92 - 0.407</w:t>
            </w:r>
          </w:p>
        </w:tc>
      </w:tr>
      <w:tr w:rsidR="008273C1" w:rsidRPr="00CA792D" w14:paraId="724C8B72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C80D2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educational attainme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6F220" w14:textId="401EC983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38D71" w14:textId="4EA65132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1 - 1.4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FD64" w14:textId="72F165DB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6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6E142" w14:textId="189B13DA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55 - 1.042</w:t>
            </w:r>
          </w:p>
        </w:tc>
      </w:tr>
      <w:tr w:rsidR="008273C1" w:rsidRPr="00CA792D" w14:paraId="61FBE36C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8F5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w household incom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8EFBA4" w14:textId="317B9360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8C089" w14:textId="3E7D37F1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8 - 1.21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F0835" w14:textId="4AD3FF80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8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BB30" w14:textId="3CE4EBCB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8 - 2.162</w:t>
            </w:r>
          </w:p>
        </w:tc>
      </w:tr>
      <w:tr w:rsidR="008273C1" w:rsidRPr="00CA792D" w14:paraId="6FF23A11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08EE9" w14:textId="50CF4E3C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igh household incom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50F9" w14:textId="0C15A303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0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0925" w14:textId="77E6BE11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43 - 0.99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9C1F" w14:textId="7CFABC00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94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1646" w14:textId="6023854B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62 - 2.103</w:t>
            </w:r>
          </w:p>
        </w:tc>
      </w:tr>
      <w:tr w:rsidR="008273C1" w:rsidRPr="00CA792D" w14:paraId="45945A1C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A98AF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ing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0565A" w14:textId="763506D3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6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DA04D" w14:textId="08A4A235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6 - 1.067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B6924" w14:textId="3783FF16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D4246" w14:textId="1E57BD1C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4 - 0.857</w:t>
            </w:r>
          </w:p>
        </w:tc>
      </w:tr>
      <w:tr w:rsidR="008273C1" w:rsidRPr="00CA792D" w14:paraId="69C09A35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1C67A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81C26" w14:textId="0E854A0D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CB1E0" w14:textId="1EA4B19A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9 - 0.862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0B092" w14:textId="7C37BE2E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2B4D8" w14:textId="52DC4C54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4 - 1.007</w:t>
            </w:r>
          </w:p>
        </w:tc>
      </w:tr>
      <w:tr w:rsidR="008273C1" w:rsidRPr="00CA792D" w14:paraId="316877A3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7FF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vorced/separated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304F7" w14:textId="2148397B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23B78" w14:textId="123A6EE9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8 - 1.23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025DC" w14:textId="13132D7D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5CC4" w14:textId="5426ED4B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9 - 1.598</w:t>
            </w:r>
          </w:p>
        </w:tc>
      </w:tr>
      <w:tr w:rsidR="008273C1" w:rsidRPr="00CA792D" w14:paraId="2CBC38B8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770B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18-2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D97C5" w14:textId="294207FA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38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431F0" w14:textId="4D16E4B1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5 - 0.66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CA812" w14:textId="5C1AC1A9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21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72E4" w14:textId="33FB3EA5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72 - 2.253</w:t>
            </w:r>
          </w:p>
        </w:tc>
      </w:tr>
      <w:tr w:rsidR="008273C1" w:rsidRPr="00CA792D" w14:paraId="3C9F57BC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C4E8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25-3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DEDB" w14:textId="184E5A9E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40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06AF2" w14:textId="755EE1B8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3 - 0.174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3BBA1" w14:textId="113C8DE8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9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1D0AD" w14:textId="76067C09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8 - 2.031</w:t>
            </w:r>
          </w:p>
        </w:tc>
      </w:tr>
      <w:tr w:rsidR="008273C1" w:rsidRPr="00CA792D" w14:paraId="12640199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ADCC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35-4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95788" w14:textId="068B2306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7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CFE0" w14:textId="6E3AFF2E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20 - 0.0978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6AB8D" w14:textId="4166A74A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57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01EA3" w14:textId="3B36C733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13 - 1.998</w:t>
            </w:r>
          </w:p>
        </w:tc>
      </w:tr>
      <w:tr w:rsidR="008273C1" w:rsidRPr="00CA792D" w14:paraId="11797508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E0EC5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45-5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95A48" w14:textId="647B8954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1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95745" w14:textId="0A9D0FEA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27 - 0.0516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5C71C" w14:textId="0DDB5760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5D3C" w14:textId="34EC413F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1 - 1.448</w:t>
            </w:r>
          </w:p>
        </w:tc>
      </w:tr>
      <w:tr w:rsidR="008273C1" w:rsidRPr="00CA792D" w14:paraId="3E069E8C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6A27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55-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4477D" w14:textId="35A34B51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5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760D9" w14:textId="49D2086D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20 - 0.0199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B47E2" w14:textId="47C6F241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6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1AE40" w14:textId="18F6B5A8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43 - 0.616</w:t>
            </w:r>
          </w:p>
        </w:tc>
      </w:tr>
      <w:tr w:rsidR="008273C1" w:rsidRPr="00CA792D" w14:paraId="527E4BAA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D3DC6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65+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379165" w14:textId="61F02D72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51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1BFF0" w14:textId="3247DFC0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80 - 0.00350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D1190" w14:textId="0EB171C7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42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77DB4" w14:textId="21AC2628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53 - 0.0910</w:t>
            </w:r>
          </w:p>
        </w:tc>
      </w:tr>
      <w:tr w:rsidR="008273C1" w:rsidRPr="00CA792D" w14:paraId="247079D4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9A77" w14:textId="77777777" w:rsidR="00714CF8" w:rsidRPr="00CA792D" w:rsidRDefault="00714CF8" w:rsidP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Constan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79BAD" w14:textId="19E319BF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95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C0A86" w14:textId="3FD292F0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14 - 2.655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85E1" w14:textId="3CD1577D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89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8E25B" w14:textId="5BEF9CCD" w:rsidR="00714CF8" w:rsidRPr="00CA792D" w:rsidRDefault="00714CF8" w:rsidP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23 - 3.540</w:t>
            </w:r>
          </w:p>
        </w:tc>
      </w:tr>
      <w:tr w:rsidR="00714CF8" w:rsidRPr="00CA792D" w14:paraId="5AE9E113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7969" w14:textId="77777777" w:rsidR="00D96382" w:rsidRPr="00CA792D" w:rsidRDefault="00D9638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N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457E3" w14:textId="77777777" w:rsidR="00D96382" w:rsidRPr="00CA792D" w:rsidRDefault="00D96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,869</w:t>
            </w:r>
          </w:p>
        </w:tc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4F6C" w14:textId="77777777" w:rsidR="00D96382" w:rsidRPr="00CA792D" w:rsidRDefault="00D96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9F4F" w14:textId="77777777" w:rsidR="00D96382" w:rsidRPr="00CA792D" w:rsidRDefault="00D96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,528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3F3E" w14:textId="77777777" w:rsidR="00D96382" w:rsidRPr="00CA792D" w:rsidRDefault="00D9638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 </w:t>
            </w:r>
          </w:p>
        </w:tc>
      </w:tr>
      <w:tr w:rsidR="00714CF8" w:rsidRPr="00CA792D" w14:paraId="70BA8394" w14:textId="77777777" w:rsidTr="008273C1">
        <w:trPr>
          <w:trHeight w:val="255"/>
        </w:trPr>
        <w:tc>
          <w:tcPr>
            <w:tcW w:w="168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8B04E20" w14:textId="27A22173" w:rsidR="00714CF8" w:rsidRPr="00CA792D" w:rsidRDefault="00714C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  <w:t>Pseudo R</w:t>
            </w:r>
            <w:r w:rsidRPr="00CA792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nb-NO"/>
              </w:rPr>
              <w:t>2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0EB1F3E6" w14:textId="5EE30C62" w:rsidR="00714CF8" w:rsidRPr="00CA792D" w:rsidRDefault="002E7B6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1420</w:t>
            </w:r>
          </w:p>
        </w:tc>
        <w:tc>
          <w:tcPr>
            <w:tcW w:w="128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5BE682F6" w14:textId="77777777" w:rsidR="00714CF8" w:rsidRPr="00CA792D" w:rsidRDefault="00714CF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53B115A" w14:textId="76B444A8" w:rsidR="00714CF8" w:rsidRPr="00CA792D" w:rsidRDefault="002E7B6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792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,0822</w:t>
            </w: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6157872" w14:textId="77777777" w:rsidR="00714CF8" w:rsidRPr="00CA792D" w:rsidRDefault="00714CF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nb-NO"/>
              </w:rPr>
            </w:pPr>
          </w:p>
        </w:tc>
      </w:tr>
    </w:tbl>
    <w:p w14:paraId="0830CD43" w14:textId="77777777" w:rsidR="00345AE7" w:rsidRDefault="00345AE7">
      <w:pPr>
        <w:rPr>
          <w:lang w:val="en-GB"/>
        </w:rPr>
      </w:pPr>
    </w:p>
    <w:p w14:paraId="3D9F2525" w14:textId="29E1BECC" w:rsidR="00345AE7" w:rsidRPr="001B6106" w:rsidRDefault="00345AE7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1B6106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4: Logistic analysis of the relationship between SES and ME/CFS</w:t>
      </w:r>
      <w:r w:rsidR="00106E7D" w:rsidRPr="001B6106">
        <w:rPr>
          <w:rFonts w:ascii="Times New Roman" w:hAnsi="Times New Roman" w:cs="Times New Roman"/>
          <w:b/>
          <w:bCs/>
          <w:sz w:val="24"/>
          <w:szCs w:val="24"/>
          <w:lang w:val="en-GB"/>
        </w:rPr>
        <w:t>, estimations are relative to hospital diagnosed controls (model 1). Odds ratio, and low and high band of confidence intervals.</w:t>
      </w:r>
    </w:p>
    <w:tbl>
      <w:tblPr>
        <w:tblStyle w:val="PlainTable4"/>
        <w:tblW w:w="9079" w:type="dxa"/>
        <w:tblLook w:val="04A0" w:firstRow="1" w:lastRow="0" w:firstColumn="1" w:lastColumn="0" w:noHBand="0" w:noVBand="1"/>
      </w:tblPr>
      <w:tblGrid>
        <w:gridCol w:w="2211"/>
        <w:gridCol w:w="972"/>
        <w:gridCol w:w="1417"/>
        <w:gridCol w:w="1134"/>
        <w:gridCol w:w="1134"/>
        <w:gridCol w:w="1304"/>
        <w:gridCol w:w="907"/>
      </w:tblGrid>
      <w:tr w:rsidR="001B6106" w:rsidRPr="001B6106" w14:paraId="18BCE2EA" w14:textId="77777777" w:rsidTr="001B61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5908FE" w14:textId="74505CFA" w:rsidR="00551D7F" w:rsidRPr="00551D7F" w:rsidRDefault="00551D7F" w:rsidP="001B61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B61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Socio-</w:t>
            </w:r>
            <w:r w:rsidRPr="001B61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br/>
              <w:t xml:space="preserve">economic </w:t>
            </w:r>
            <w:r w:rsidR="001B61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br/>
            </w:r>
            <w:r w:rsidRPr="001B61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variable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FBAE73D" w14:textId="13352C43" w:rsidR="00551D7F" w:rsidRPr="00551D7F" w:rsidRDefault="00551D7F" w:rsidP="001B610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</w:pPr>
            <w:r w:rsidRPr="001B610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b-NO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460FD0" w14:textId="77777777" w:rsidR="00551D7F" w:rsidRPr="00551D7F" w:rsidRDefault="00551D7F" w:rsidP="001B610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Risk for no ME/CFS or onset &lt;= 201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D973C1" w14:textId="77777777" w:rsidR="00551D7F" w:rsidRPr="00551D7F" w:rsidRDefault="00551D7F" w:rsidP="001B610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irst recorded diagnosis 2012-201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3AA11B" w14:textId="77777777" w:rsidR="00551D7F" w:rsidRPr="00551D7F" w:rsidRDefault="00551D7F" w:rsidP="001B610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irst recorded diagnosis 2014-2015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B437B86" w14:textId="77777777" w:rsidR="00551D7F" w:rsidRPr="00551D7F" w:rsidRDefault="00551D7F" w:rsidP="001B610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First recorded diagnosis 2016-2018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E6A10A" w14:textId="77777777" w:rsidR="00551D7F" w:rsidRPr="00551D7F" w:rsidRDefault="00551D7F" w:rsidP="001B610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b-NO"/>
              </w:rPr>
              <w:t>Model 1 results</w:t>
            </w:r>
          </w:p>
        </w:tc>
      </w:tr>
      <w:tr w:rsidR="001B6106" w:rsidRPr="00551D7F" w14:paraId="46A47B0E" w14:textId="77777777" w:rsidTr="001B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top w:val="single" w:sz="4" w:space="0" w:color="auto"/>
            </w:tcBorders>
            <w:noWrap/>
            <w:hideMark/>
          </w:tcPr>
          <w:p w14:paraId="2159DC2A" w14:textId="77777777" w:rsidR="00551D7F" w:rsidRPr="00551D7F" w:rsidRDefault="00551D7F" w:rsidP="005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w education</w:t>
            </w:r>
          </w:p>
        </w:tc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14:paraId="0F5FF0BB" w14:textId="77777777" w:rsidR="00551D7F" w:rsidRPr="00551D7F" w:rsidRDefault="00551D7F" w:rsidP="00551D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R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hideMark/>
          </w:tcPr>
          <w:p w14:paraId="6EA2F59F" w14:textId="77777777" w:rsidR="00551D7F" w:rsidRPr="00551D7F" w:rsidRDefault="00551D7F" w:rsidP="00551D7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7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7CB5BDBC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33CC191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63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noWrap/>
            <w:hideMark/>
          </w:tcPr>
          <w:p w14:paraId="2CDAC3A6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07</w:t>
            </w:r>
          </w:p>
        </w:tc>
        <w:tc>
          <w:tcPr>
            <w:tcW w:w="907" w:type="dxa"/>
            <w:tcBorders>
              <w:top w:val="single" w:sz="4" w:space="0" w:color="auto"/>
            </w:tcBorders>
            <w:noWrap/>
            <w:hideMark/>
          </w:tcPr>
          <w:p w14:paraId="5F908754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03</w:t>
            </w:r>
          </w:p>
        </w:tc>
      </w:tr>
      <w:tr w:rsidR="001B6106" w:rsidRPr="00551D7F" w14:paraId="2B7855AE" w14:textId="77777777" w:rsidTr="001B6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2F11A440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Low education</w:t>
            </w:r>
          </w:p>
        </w:tc>
        <w:tc>
          <w:tcPr>
            <w:tcW w:w="972" w:type="dxa"/>
            <w:noWrap/>
            <w:hideMark/>
          </w:tcPr>
          <w:p w14:paraId="52D6EEC2" w14:textId="77777777" w:rsidR="00551D7F" w:rsidRPr="00551D7F" w:rsidRDefault="00551D7F" w:rsidP="00551D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</w:t>
            </w:r>
          </w:p>
        </w:tc>
        <w:tc>
          <w:tcPr>
            <w:tcW w:w="1417" w:type="dxa"/>
            <w:noWrap/>
            <w:hideMark/>
          </w:tcPr>
          <w:p w14:paraId="1A927B92" w14:textId="77777777" w:rsidR="00551D7F" w:rsidRPr="00551D7F" w:rsidRDefault="00551D7F" w:rsidP="00551D7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38</w:t>
            </w:r>
          </w:p>
        </w:tc>
        <w:tc>
          <w:tcPr>
            <w:tcW w:w="1134" w:type="dxa"/>
            <w:noWrap/>
            <w:hideMark/>
          </w:tcPr>
          <w:p w14:paraId="009B4385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89</w:t>
            </w:r>
          </w:p>
        </w:tc>
        <w:tc>
          <w:tcPr>
            <w:tcW w:w="1134" w:type="dxa"/>
            <w:noWrap/>
            <w:hideMark/>
          </w:tcPr>
          <w:p w14:paraId="5F79F0A0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29</w:t>
            </w:r>
          </w:p>
        </w:tc>
        <w:tc>
          <w:tcPr>
            <w:tcW w:w="1304" w:type="dxa"/>
            <w:noWrap/>
            <w:hideMark/>
          </w:tcPr>
          <w:p w14:paraId="64110384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79</w:t>
            </w:r>
          </w:p>
        </w:tc>
        <w:tc>
          <w:tcPr>
            <w:tcW w:w="907" w:type="dxa"/>
            <w:noWrap/>
            <w:hideMark/>
          </w:tcPr>
          <w:p w14:paraId="7BC0B8A4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70</w:t>
            </w:r>
          </w:p>
        </w:tc>
      </w:tr>
      <w:tr w:rsidR="001B6106" w:rsidRPr="00551D7F" w14:paraId="7D327ED8" w14:textId="77777777" w:rsidTr="001B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27BAF7B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Low education</w:t>
            </w:r>
          </w:p>
        </w:tc>
        <w:tc>
          <w:tcPr>
            <w:tcW w:w="972" w:type="dxa"/>
            <w:noWrap/>
            <w:hideMark/>
          </w:tcPr>
          <w:p w14:paraId="1E07CF29" w14:textId="77777777" w:rsidR="00551D7F" w:rsidRPr="00551D7F" w:rsidRDefault="00551D7F" w:rsidP="00551D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i</w:t>
            </w:r>
          </w:p>
        </w:tc>
        <w:tc>
          <w:tcPr>
            <w:tcW w:w="1417" w:type="dxa"/>
            <w:noWrap/>
            <w:hideMark/>
          </w:tcPr>
          <w:p w14:paraId="2CA32AB1" w14:textId="77777777" w:rsidR="00551D7F" w:rsidRPr="00551D7F" w:rsidRDefault="00551D7F" w:rsidP="00551D7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36</w:t>
            </w:r>
          </w:p>
        </w:tc>
        <w:tc>
          <w:tcPr>
            <w:tcW w:w="1134" w:type="dxa"/>
            <w:noWrap/>
            <w:hideMark/>
          </w:tcPr>
          <w:p w14:paraId="0AA99721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27</w:t>
            </w:r>
          </w:p>
        </w:tc>
        <w:tc>
          <w:tcPr>
            <w:tcW w:w="1134" w:type="dxa"/>
            <w:noWrap/>
            <w:hideMark/>
          </w:tcPr>
          <w:p w14:paraId="271783C3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73</w:t>
            </w:r>
          </w:p>
        </w:tc>
        <w:tc>
          <w:tcPr>
            <w:tcW w:w="1304" w:type="dxa"/>
            <w:noWrap/>
            <w:hideMark/>
          </w:tcPr>
          <w:p w14:paraId="4C26A136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57</w:t>
            </w:r>
          </w:p>
        </w:tc>
        <w:tc>
          <w:tcPr>
            <w:tcW w:w="907" w:type="dxa"/>
            <w:noWrap/>
            <w:hideMark/>
          </w:tcPr>
          <w:p w14:paraId="01037880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60</w:t>
            </w:r>
          </w:p>
        </w:tc>
      </w:tr>
      <w:tr w:rsidR="001B6106" w:rsidRPr="00551D7F" w14:paraId="24C51B74" w14:textId="77777777" w:rsidTr="001B6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5391517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High education</w:t>
            </w:r>
          </w:p>
        </w:tc>
        <w:tc>
          <w:tcPr>
            <w:tcW w:w="972" w:type="dxa"/>
            <w:noWrap/>
            <w:hideMark/>
          </w:tcPr>
          <w:p w14:paraId="49EAD2AB" w14:textId="77777777" w:rsidR="00551D7F" w:rsidRPr="00551D7F" w:rsidRDefault="00551D7F" w:rsidP="00551D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R</w:t>
            </w:r>
          </w:p>
        </w:tc>
        <w:tc>
          <w:tcPr>
            <w:tcW w:w="1417" w:type="dxa"/>
            <w:noWrap/>
            <w:hideMark/>
          </w:tcPr>
          <w:p w14:paraId="50A0D69E" w14:textId="77777777" w:rsidR="00551D7F" w:rsidRPr="00551D7F" w:rsidRDefault="00551D7F" w:rsidP="00551D7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69</w:t>
            </w:r>
          </w:p>
        </w:tc>
        <w:tc>
          <w:tcPr>
            <w:tcW w:w="1134" w:type="dxa"/>
            <w:noWrap/>
            <w:hideMark/>
          </w:tcPr>
          <w:p w14:paraId="455645D6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97</w:t>
            </w:r>
          </w:p>
        </w:tc>
        <w:tc>
          <w:tcPr>
            <w:tcW w:w="1134" w:type="dxa"/>
            <w:noWrap/>
            <w:hideMark/>
          </w:tcPr>
          <w:p w14:paraId="19C205CD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28</w:t>
            </w:r>
          </w:p>
        </w:tc>
        <w:tc>
          <w:tcPr>
            <w:tcW w:w="1304" w:type="dxa"/>
            <w:noWrap/>
            <w:hideMark/>
          </w:tcPr>
          <w:p w14:paraId="436541E5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41</w:t>
            </w:r>
          </w:p>
        </w:tc>
        <w:tc>
          <w:tcPr>
            <w:tcW w:w="907" w:type="dxa"/>
            <w:noWrap/>
            <w:hideMark/>
          </w:tcPr>
          <w:p w14:paraId="1E9DBF6B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88</w:t>
            </w:r>
          </w:p>
        </w:tc>
      </w:tr>
      <w:tr w:rsidR="001B6106" w:rsidRPr="00551D7F" w14:paraId="1A88E5EA" w14:textId="77777777" w:rsidTr="001B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38BAF1BB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High education</w:t>
            </w:r>
          </w:p>
        </w:tc>
        <w:tc>
          <w:tcPr>
            <w:tcW w:w="972" w:type="dxa"/>
            <w:noWrap/>
            <w:hideMark/>
          </w:tcPr>
          <w:p w14:paraId="76D85C6F" w14:textId="77777777" w:rsidR="00551D7F" w:rsidRPr="00551D7F" w:rsidRDefault="00551D7F" w:rsidP="00551D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</w:t>
            </w:r>
          </w:p>
        </w:tc>
        <w:tc>
          <w:tcPr>
            <w:tcW w:w="1417" w:type="dxa"/>
            <w:noWrap/>
            <w:hideMark/>
          </w:tcPr>
          <w:p w14:paraId="655F15CB" w14:textId="77777777" w:rsidR="00551D7F" w:rsidRPr="00551D7F" w:rsidRDefault="00551D7F" w:rsidP="00551D7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50</w:t>
            </w:r>
          </w:p>
        </w:tc>
        <w:tc>
          <w:tcPr>
            <w:tcW w:w="1134" w:type="dxa"/>
            <w:noWrap/>
            <w:hideMark/>
          </w:tcPr>
          <w:p w14:paraId="0BD3F62C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03</w:t>
            </w:r>
          </w:p>
        </w:tc>
        <w:tc>
          <w:tcPr>
            <w:tcW w:w="1134" w:type="dxa"/>
            <w:noWrap/>
            <w:hideMark/>
          </w:tcPr>
          <w:p w14:paraId="5D97BF43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35</w:t>
            </w:r>
          </w:p>
        </w:tc>
        <w:tc>
          <w:tcPr>
            <w:tcW w:w="1304" w:type="dxa"/>
            <w:noWrap/>
            <w:hideMark/>
          </w:tcPr>
          <w:p w14:paraId="21915FE8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59</w:t>
            </w:r>
          </w:p>
        </w:tc>
        <w:tc>
          <w:tcPr>
            <w:tcW w:w="907" w:type="dxa"/>
            <w:noWrap/>
            <w:hideMark/>
          </w:tcPr>
          <w:p w14:paraId="611916B4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96</w:t>
            </w:r>
          </w:p>
        </w:tc>
      </w:tr>
      <w:tr w:rsidR="001B6106" w:rsidRPr="00551D7F" w14:paraId="354AE2BB" w14:textId="77777777" w:rsidTr="001B6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0E8F26A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High education</w:t>
            </w:r>
          </w:p>
        </w:tc>
        <w:tc>
          <w:tcPr>
            <w:tcW w:w="972" w:type="dxa"/>
            <w:noWrap/>
            <w:hideMark/>
          </w:tcPr>
          <w:p w14:paraId="53A88D05" w14:textId="77777777" w:rsidR="00551D7F" w:rsidRPr="00551D7F" w:rsidRDefault="00551D7F" w:rsidP="00551D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i</w:t>
            </w:r>
          </w:p>
        </w:tc>
        <w:tc>
          <w:tcPr>
            <w:tcW w:w="1417" w:type="dxa"/>
            <w:noWrap/>
            <w:hideMark/>
          </w:tcPr>
          <w:p w14:paraId="0436E1B8" w14:textId="77777777" w:rsidR="00551D7F" w:rsidRPr="00551D7F" w:rsidRDefault="00551D7F" w:rsidP="00551D7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7</w:t>
            </w:r>
          </w:p>
        </w:tc>
        <w:tc>
          <w:tcPr>
            <w:tcW w:w="1134" w:type="dxa"/>
            <w:noWrap/>
            <w:hideMark/>
          </w:tcPr>
          <w:p w14:paraId="487E0EB5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98</w:t>
            </w:r>
          </w:p>
        </w:tc>
        <w:tc>
          <w:tcPr>
            <w:tcW w:w="1134" w:type="dxa"/>
            <w:noWrap/>
            <w:hideMark/>
          </w:tcPr>
          <w:p w14:paraId="27071ECE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525</w:t>
            </w:r>
          </w:p>
        </w:tc>
        <w:tc>
          <w:tcPr>
            <w:tcW w:w="1304" w:type="dxa"/>
            <w:noWrap/>
            <w:hideMark/>
          </w:tcPr>
          <w:p w14:paraId="573591A3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56</w:t>
            </w:r>
          </w:p>
        </w:tc>
        <w:tc>
          <w:tcPr>
            <w:tcW w:w="907" w:type="dxa"/>
            <w:noWrap/>
            <w:hideMark/>
          </w:tcPr>
          <w:p w14:paraId="3D20FB06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18</w:t>
            </w:r>
          </w:p>
        </w:tc>
      </w:tr>
      <w:tr w:rsidR="001B6106" w:rsidRPr="00551D7F" w14:paraId="441117BA" w14:textId="77777777" w:rsidTr="001B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14E8F9B3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Low household income</w:t>
            </w:r>
          </w:p>
        </w:tc>
        <w:tc>
          <w:tcPr>
            <w:tcW w:w="972" w:type="dxa"/>
            <w:noWrap/>
            <w:hideMark/>
          </w:tcPr>
          <w:p w14:paraId="48C012BB" w14:textId="77777777" w:rsidR="00551D7F" w:rsidRPr="00551D7F" w:rsidRDefault="00551D7F" w:rsidP="00551D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R</w:t>
            </w:r>
          </w:p>
        </w:tc>
        <w:tc>
          <w:tcPr>
            <w:tcW w:w="1417" w:type="dxa"/>
            <w:noWrap/>
            <w:hideMark/>
          </w:tcPr>
          <w:p w14:paraId="0B9B6D73" w14:textId="77777777" w:rsidR="00551D7F" w:rsidRPr="00551D7F" w:rsidRDefault="00551D7F" w:rsidP="00551D7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98</w:t>
            </w:r>
          </w:p>
        </w:tc>
        <w:tc>
          <w:tcPr>
            <w:tcW w:w="1134" w:type="dxa"/>
            <w:noWrap/>
            <w:hideMark/>
          </w:tcPr>
          <w:p w14:paraId="64C27C43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7</w:t>
            </w:r>
          </w:p>
        </w:tc>
        <w:tc>
          <w:tcPr>
            <w:tcW w:w="1134" w:type="dxa"/>
            <w:noWrap/>
            <w:hideMark/>
          </w:tcPr>
          <w:p w14:paraId="14260BFB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29</w:t>
            </w:r>
          </w:p>
        </w:tc>
        <w:tc>
          <w:tcPr>
            <w:tcW w:w="1304" w:type="dxa"/>
            <w:noWrap/>
            <w:hideMark/>
          </w:tcPr>
          <w:p w14:paraId="12A65668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61</w:t>
            </w:r>
          </w:p>
        </w:tc>
        <w:tc>
          <w:tcPr>
            <w:tcW w:w="907" w:type="dxa"/>
            <w:noWrap/>
            <w:hideMark/>
          </w:tcPr>
          <w:p w14:paraId="124D8C6E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46</w:t>
            </w:r>
          </w:p>
        </w:tc>
      </w:tr>
      <w:tr w:rsidR="001B6106" w:rsidRPr="00551D7F" w14:paraId="206C605C" w14:textId="77777777" w:rsidTr="001B6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5EC80426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Low household income</w:t>
            </w:r>
          </w:p>
        </w:tc>
        <w:tc>
          <w:tcPr>
            <w:tcW w:w="972" w:type="dxa"/>
            <w:noWrap/>
            <w:hideMark/>
          </w:tcPr>
          <w:p w14:paraId="3A540DE1" w14:textId="77777777" w:rsidR="00551D7F" w:rsidRPr="00551D7F" w:rsidRDefault="00551D7F" w:rsidP="00551D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</w:t>
            </w:r>
          </w:p>
        </w:tc>
        <w:tc>
          <w:tcPr>
            <w:tcW w:w="1417" w:type="dxa"/>
            <w:noWrap/>
            <w:hideMark/>
          </w:tcPr>
          <w:p w14:paraId="45A5560B" w14:textId="77777777" w:rsidR="00551D7F" w:rsidRPr="00551D7F" w:rsidRDefault="00551D7F" w:rsidP="00551D7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78</w:t>
            </w:r>
          </w:p>
        </w:tc>
        <w:tc>
          <w:tcPr>
            <w:tcW w:w="1134" w:type="dxa"/>
            <w:noWrap/>
            <w:hideMark/>
          </w:tcPr>
          <w:p w14:paraId="72E2ADA6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718</w:t>
            </w:r>
          </w:p>
        </w:tc>
        <w:tc>
          <w:tcPr>
            <w:tcW w:w="1134" w:type="dxa"/>
            <w:noWrap/>
            <w:hideMark/>
          </w:tcPr>
          <w:p w14:paraId="7D2CA858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47</w:t>
            </w:r>
          </w:p>
        </w:tc>
        <w:tc>
          <w:tcPr>
            <w:tcW w:w="1304" w:type="dxa"/>
            <w:noWrap/>
            <w:hideMark/>
          </w:tcPr>
          <w:p w14:paraId="35433FAA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15</w:t>
            </w:r>
          </w:p>
        </w:tc>
        <w:tc>
          <w:tcPr>
            <w:tcW w:w="907" w:type="dxa"/>
            <w:noWrap/>
            <w:hideMark/>
          </w:tcPr>
          <w:p w14:paraId="6FEE34CC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99</w:t>
            </w:r>
          </w:p>
        </w:tc>
      </w:tr>
      <w:tr w:rsidR="001B6106" w:rsidRPr="00551D7F" w14:paraId="731E6100" w14:textId="77777777" w:rsidTr="001B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78B972C6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Low household income</w:t>
            </w:r>
          </w:p>
        </w:tc>
        <w:tc>
          <w:tcPr>
            <w:tcW w:w="972" w:type="dxa"/>
            <w:noWrap/>
            <w:hideMark/>
          </w:tcPr>
          <w:p w14:paraId="7D750F76" w14:textId="77777777" w:rsidR="00551D7F" w:rsidRPr="00551D7F" w:rsidRDefault="00551D7F" w:rsidP="00551D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i</w:t>
            </w:r>
          </w:p>
        </w:tc>
        <w:tc>
          <w:tcPr>
            <w:tcW w:w="1417" w:type="dxa"/>
            <w:noWrap/>
            <w:hideMark/>
          </w:tcPr>
          <w:p w14:paraId="0EDF13B0" w14:textId="77777777" w:rsidR="00551D7F" w:rsidRPr="00551D7F" w:rsidRDefault="00551D7F" w:rsidP="00551D7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36</w:t>
            </w:r>
          </w:p>
        </w:tc>
        <w:tc>
          <w:tcPr>
            <w:tcW w:w="1134" w:type="dxa"/>
            <w:noWrap/>
            <w:hideMark/>
          </w:tcPr>
          <w:p w14:paraId="1F02F71E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413</w:t>
            </w:r>
          </w:p>
        </w:tc>
        <w:tc>
          <w:tcPr>
            <w:tcW w:w="1134" w:type="dxa"/>
            <w:noWrap/>
            <w:hideMark/>
          </w:tcPr>
          <w:p w14:paraId="4FCF0BDF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62</w:t>
            </w:r>
          </w:p>
        </w:tc>
        <w:tc>
          <w:tcPr>
            <w:tcW w:w="1304" w:type="dxa"/>
            <w:noWrap/>
            <w:hideMark/>
          </w:tcPr>
          <w:p w14:paraId="550738E9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31</w:t>
            </w:r>
          </w:p>
        </w:tc>
        <w:tc>
          <w:tcPr>
            <w:tcW w:w="907" w:type="dxa"/>
            <w:noWrap/>
            <w:hideMark/>
          </w:tcPr>
          <w:p w14:paraId="111F26C0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217</w:t>
            </w:r>
          </w:p>
        </w:tc>
      </w:tr>
      <w:tr w:rsidR="001B6106" w:rsidRPr="00551D7F" w14:paraId="24BD0D92" w14:textId="77777777" w:rsidTr="001B6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6F7C2140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High household income</w:t>
            </w:r>
          </w:p>
        </w:tc>
        <w:tc>
          <w:tcPr>
            <w:tcW w:w="972" w:type="dxa"/>
            <w:noWrap/>
            <w:hideMark/>
          </w:tcPr>
          <w:p w14:paraId="081495F4" w14:textId="77777777" w:rsidR="00551D7F" w:rsidRPr="00551D7F" w:rsidRDefault="00551D7F" w:rsidP="00551D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OR</w:t>
            </w:r>
          </w:p>
        </w:tc>
        <w:tc>
          <w:tcPr>
            <w:tcW w:w="1417" w:type="dxa"/>
            <w:noWrap/>
            <w:hideMark/>
          </w:tcPr>
          <w:p w14:paraId="18C9754E" w14:textId="77777777" w:rsidR="00551D7F" w:rsidRPr="00551D7F" w:rsidRDefault="00551D7F" w:rsidP="00551D7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163</w:t>
            </w:r>
          </w:p>
        </w:tc>
        <w:tc>
          <w:tcPr>
            <w:tcW w:w="1134" w:type="dxa"/>
            <w:noWrap/>
            <w:hideMark/>
          </w:tcPr>
          <w:p w14:paraId="03A5E5A4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28</w:t>
            </w:r>
          </w:p>
        </w:tc>
        <w:tc>
          <w:tcPr>
            <w:tcW w:w="1134" w:type="dxa"/>
            <w:noWrap/>
            <w:hideMark/>
          </w:tcPr>
          <w:p w14:paraId="0E676FD1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76</w:t>
            </w:r>
          </w:p>
        </w:tc>
        <w:tc>
          <w:tcPr>
            <w:tcW w:w="1304" w:type="dxa"/>
            <w:noWrap/>
            <w:hideMark/>
          </w:tcPr>
          <w:p w14:paraId="313950FC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27</w:t>
            </w:r>
          </w:p>
        </w:tc>
        <w:tc>
          <w:tcPr>
            <w:tcW w:w="907" w:type="dxa"/>
            <w:noWrap/>
            <w:hideMark/>
          </w:tcPr>
          <w:p w14:paraId="7EE4A5E4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825</w:t>
            </w:r>
          </w:p>
        </w:tc>
      </w:tr>
      <w:tr w:rsidR="001B6106" w:rsidRPr="00551D7F" w14:paraId="09360C8A" w14:textId="77777777" w:rsidTr="001B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03BE69B1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High household income</w:t>
            </w:r>
          </w:p>
        </w:tc>
        <w:tc>
          <w:tcPr>
            <w:tcW w:w="972" w:type="dxa"/>
            <w:noWrap/>
            <w:hideMark/>
          </w:tcPr>
          <w:p w14:paraId="3AE96200" w14:textId="77777777" w:rsidR="00551D7F" w:rsidRPr="00551D7F" w:rsidRDefault="00551D7F" w:rsidP="00551D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Lo</w:t>
            </w:r>
          </w:p>
        </w:tc>
        <w:tc>
          <w:tcPr>
            <w:tcW w:w="1417" w:type="dxa"/>
            <w:noWrap/>
            <w:hideMark/>
          </w:tcPr>
          <w:p w14:paraId="26616468" w14:textId="77777777" w:rsidR="00551D7F" w:rsidRPr="00551D7F" w:rsidRDefault="00551D7F" w:rsidP="00551D7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986</w:t>
            </w:r>
          </w:p>
        </w:tc>
        <w:tc>
          <w:tcPr>
            <w:tcW w:w="1134" w:type="dxa"/>
            <w:noWrap/>
            <w:hideMark/>
          </w:tcPr>
          <w:p w14:paraId="0155AB6C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40</w:t>
            </w:r>
          </w:p>
        </w:tc>
        <w:tc>
          <w:tcPr>
            <w:tcW w:w="1134" w:type="dxa"/>
            <w:noWrap/>
            <w:hideMark/>
          </w:tcPr>
          <w:p w14:paraId="4E9E0635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86</w:t>
            </w:r>
          </w:p>
        </w:tc>
        <w:tc>
          <w:tcPr>
            <w:tcW w:w="1304" w:type="dxa"/>
            <w:noWrap/>
            <w:hideMark/>
          </w:tcPr>
          <w:p w14:paraId="1F60ED08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82</w:t>
            </w:r>
          </w:p>
        </w:tc>
        <w:tc>
          <w:tcPr>
            <w:tcW w:w="907" w:type="dxa"/>
            <w:noWrap/>
            <w:hideMark/>
          </w:tcPr>
          <w:p w14:paraId="64721FAD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678</w:t>
            </w:r>
          </w:p>
        </w:tc>
      </w:tr>
      <w:tr w:rsidR="001B6106" w:rsidRPr="00551D7F" w14:paraId="5DC74CF2" w14:textId="77777777" w:rsidTr="001B6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798BB1B1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High household income</w:t>
            </w:r>
          </w:p>
        </w:tc>
        <w:tc>
          <w:tcPr>
            <w:tcW w:w="972" w:type="dxa"/>
            <w:noWrap/>
            <w:hideMark/>
          </w:tcPr>
          <w:p w14:paraId="7F2CCFE7" w14:textId="77777777" w:rsidR="00551D7F" w:rsidRPr="00551D7F" w:rsidRDefault="00551D7F" w:rsidP="00551D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Hi</w:t>
            </w:r>
          </w:p>
        </w:tc>
        <w:tc>
          <w:tcPr>
            <w:tcW w:w="1417" w:type="dxa"/>
            <w:noWrap/>
            <w:hideMark/>
          </w:tcPr>
          <w:p w14:paraId="7530D3D1" w14:textId="77777777" w:rsidR="00551D7F" w:rsidRPr="00551D7F" w:rsidRDefault="00551D7F" w:rsidP="00551D7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70</w:t>
            </w:r>
          </w:p>
        </w:tc>
        <w:tc>
          <w:tcPr>
            <w:tcW w:w="1134" w:type="dxa"/>
            <w:noWrap/>
            <w:hideMark/>
          </w:tcPr>
          <w:p w14:paraId="6D3ADF5A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45</w:t>
            </w:r>
          </w:p>
        </w:tc>
        <w:tc>
          <w:tcPr>
            <w:tcW w:w="1134" w:type="dxa"/>
            <w:noWrap/>
            <w:hideMark/>
          </w:tcPr>
          <w:p w14:paraId="0697653A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389</w:t>
            </w:r>
          </w:p>
        </w:tc>
        <w:tc>
          <w:tcPr>
            <w:tcW w:w="1304" w:type="dxa"/>
            <w:noWrap/>
            <w:hideMark/>
          </w:tcPr>
          <w:p w14:paraId="79131A57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4</w:t>
            </w:r>
          </w:p>
        </w:tc>
        <w:tc>
          <w:tcPr>
            <w:tcW w:w="907" w:type="dxa"/>
            <w:noWrap/>
            <w:hideMark/>
          </w:tcPr>
          <w:p w14:paraId="6CE66541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1.004</w:t>
            </w:r>
          </w:p>
        </w:tc>
      </w:tr>
      <w:tr w:rsidR="001B6106" w:rsidRPr="00551D7F" w14:paraId="4AAABE3F" w14:textId="77777777" w:rsidTr="001B61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noWrap/>
            <w:hideMark/>
          </w:tcPr>
          <w:p w14:paraId="41DFD421" w14:textId="77777777" w:rsidR="00551D7F" w:rsidRPr="00551D7F" w:rsidRDefault="00551D7F" w:rsidP="00551D7F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nb-NO"/>
              </w:rPr>
              <w:t>Observations</w:t>
            </w:r>
          </w:p>
        </w:tc>
        <w:tc>
          <w:tcPr>
            <w:tcW w:w="972" w:type="dxa"/>
            <w:noWrap/>
            <w:hideMark/>
          </w:tcPr>
          <w:p w14:paraId="42D9C543" w14:textId="77777777" w:rsidR="00551D7F" w:rsidRPr="00551D7F" w:rsidRDefault="00551D7F" w:rsidP="00551D7F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17" w:type="dxa"/>
            <w:noWrap/>
            <w:hideMark/>
          </w:tcPr>
          <w:p w14:paraId="37717BEC" w14:textId="77777777" w:rsidR="00551D7F" w:rsidRPr="00551D7F" w:rsidRDefault="00551D7F" w:rsidP="00551D7F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 869</w:t>
            </w:r>
          </w:p>
        </w:tc>
        <w:tc>
          <w:tcPr>
            <w:tcW w:w="1134" w:type="dxa"/>
            <w:noWrap/>
            <w:hideMark/>
          </w:tcPr>
          <w:p w14:paraId="17ABEBBF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 869</w:t>
            </w:r>
          </w:p>
        </w:tc>
        <w:tc>
          <w:tcPr>
            <w:tcW w:w="1134" w:type="dxa"/>
            <w:noWrap/>
            <w:hideMark/>
          </w:tcPr>
          <w:p w14:paraId="397FBE27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 869</w:t>
            </w:r>
          </w:p>
        </w:tc>
        <w:tc>
          <w:tcPr>
            <w:tcW w:w="1304" w:type="dxa"/>
            <w:noWrap/>
            <w:hideMark/>
          </w:tcPr>
          <w:p w14:paraId="74AEA7BF" w14:textId="77777777" w:rsidR="00551D7F" w:rsidRPr="00551D7F" w:rsidRDefault="00551D7F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7 869</w:t>
            </w:r>
          </w:p>
        </w:tc>
        <w:tc>
          <w:tcPr>
            <w:tcW w:w="907" w:type="dxa"/>
            <w:noWrap/>
            <w:hideMark/>
          </w:tcPr>
          <w:p w14:paraId="6B663276" w14:textId="59AE1195" w:rsidR="00551D7F" w:rsidRPr="00551D7F" w:rsidRDefault="00DC4F06" w:rsidP="00551D7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64 548</w:t>
            </w:r>
          </w:p>
        </w:tc>
      </w:tr>
      <w:tr w:rsidR="001B6106" w:rsidRPr="00551D7F" w14:paraId="575333EF" w14:textId="77777777" w:rsidTr="001B61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11" w:type="dxa"/>
            <w:tcBorders>
              <w:bottom w:val="single" w:sz="4" w:space="0" w:color="auto"/>
            </w:tcBorders>
            <w:noWrap/>
            <w:hideMark/>
          </w:tcPr>
          <w:p w14:paraId="13514796" w14:textId="77777777" w:rsidR="00551D7F" w:rsidRPr="00551D7F" w:rsidRDefault="00551D7F" w:rsidP="00551D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Pseudo R</w:t>
            </w: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nb-NO"/>
              </w:rPr>
              <w:t>2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14:paraId="30341105" w14:textId="77777777" w:rsidR="00551D7F" w:rsidRPr="00551D7F" w:rsidRDefault="00551D7F" w:rsidP="00551D7F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14:paraId="587DCA40" w14:textId="77777777" w:rsidR="00551D7F" w:rsidRPr="00551D7F" w:rsidRDefault="00551D7F" w:rsidP="00551D7F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4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CC4E67E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6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8CB6988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085</w:t>
            </w:r>
          </w:p>
        </w:tc>
        <w:tc>
          <w:tcPr>
            <w:tcW w:w="1304" w:type="dxa"/>
            <w:tcBorders>
              <w:bottom w:val="single" w:sz="4" w:space="0" w:color="auto"/>
            </w:tcBorders>
            <w:noWrap/>
            <w:hideMark/>
          </w:tcPr>
          <w:p w14:paraId="0E9C66B1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31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noWrap/>
            <w:hideMark/>
          </w:tcPr>
          <w:p w14:paraId="211C5770" w14:textId="77777777" w:rsidR="00551D7F" w:rsidRPr="00551D7F" w:rsidRDefault="00551D7F" w:rsidP="00551D7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</w:pPr>
            <w:r w:rsidRPr="00551D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b-NO"/>
              </w:rPr>
              <w:t>0.148</w:t>
            </w:r>
          </w:p>
        </w:tc>
      </w:tr>
    </w:tbl>
    <w:p w14:paraId="36EAA525" w14:textId="77777777" w:rsidR="00106E7D" w:rsidRPr="00551D7F" w:rsidRDefault="00106E7D">
      <w:pPr>
        <w:rPr>
          <w:rFonts w:ascii="Times New Roman" w:hAnsi="Times New Roman" w:cs="Times New Roman"/>
          <w:lang w:val="en-GB"/>
        </w:rPr>
      </w:pPr>
    </w:p>
    <w:sectPr w:rsidR="00106E7D" w:rsidRPr="00551D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893"/>
    <w:rsid w:val="000B01DF"/>
    <w:rsid w:val="000C7DC4"/>
    <w:rsid w:val="000F2B35"/>
    <w:rsid w:val="00106E7D"/>
    <w:rsid w:val="0013603F"/>
    <w:rsid w:val="001B6106"/>
    <w:rsid w:val="001C12DB"/>
    <w:rsid w:val="00211462"/>
    <w:rsid w:val="00237A31"/>
    <w:rsid w:val="00292BB5"/>
    <w:rsid w:val="002A2C78"/>
    <w:rsid w:val="002D18A7"/>
    <w:rsid w:val="002E7B62"/>
    <w:rsid w:val="00345AE7"/>
    <w:rsid w:val="00386A86"/>
    <w:rsid w:val="003C0697"/>
    <w:rsid w:val="003D781B"/>
    <w:rsid w:val="00444A13"/>
    <w:rsid w:val="00481FA7"/>
    <w:rsid w:val="004A660B"/>
    <w:rsid w:val="00507FEC"/>
    <w:rsid w:val="00551D7F"/>
    <w:rsid w:val="005D4889"/>
    <w:rsid w:val="005E794A"/>
    <w:rsid w:val="00714CF8"/>
    <w:rsid w:val="0082395A"/>
    <w:rsid w:val="008273C1"/>
    <w:rsid w:val="008470BA"/>
    <w:rsid w:val="008B16AD"/>
    <w:rsid w:val="008F0976"/>
    <w:rsid w:val="00914836"/>
    <w:rsid w:val="00923EB9"/>
    <w:rsid w:val="00A654F8"/>
    <w:rsid w:val="00AE7893"/>
    <w:rsid w:val="00B12EA6"/>
    <w:rsid w:val="00B64496"/>
    <w:rsid w:val="00B95844"/>
    <w:rsid w:val="00C279CF"/>
    <w:rsid w:val="00C84038"/>
    <w:rsid w:val="00CA05FD"/>
    <w:rsid w:val="00CA2A13"/>
    <w:rsid w:val="00CA792D"/>
    <w:rsid w:val="00D111C9"/>
    <w:rsid w:val="00D275F9"/>
    <w:rsid w:val="00D73B5C"/>
    <w:rsid w:val="00D82497"/>
    <w:rsid w:val="00D83B5D"/>
    <w:rsid w:val="00D96382"/>
    <w:rsid w:val="00DC4F06"/>
    <w:rsid w:val="00DE3AFE"/>
    <w:rsid w:val="00E20C75"/>
    <w:rsid w:val="00E51BCA"/>
    <w:rsid w:val="00F23D0C"/>
    <w:rsid w:val="00F67B41"/>
    <w:rsid w:val="00FD6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4F3D820"/>
  <w15:chartTrackingRefBased/>
  <w15:docId w15:val="{373870B5-A363-43D4-A0E5-D5E76CC96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89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8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789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D96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6382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6382"/>
    <w:rPr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CA2A1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2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551D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B610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1230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7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customXml" Target="ink/ink6.xml"/><Relationship Id="rId18" Type="http://schemas.openxmlformats.org/officeDocument/2006/relationships/image" Target="media/image2.png"/><Relationship Id="rId26" Type="http://schemas.openxmlformats.org/officeDocument/2006/relationships/customXml" Target="ink/ink16.xml"/><Relationship Id="rId39" Type="http://schemas.openxmlformats.org/officeDocument/2006/relationships/customXml" Target="ink/ink29.xml"/><Relationship Id="rId3" Type="http://schemas.openxmlformats.org/officeDocument/2006/relationships/styles" Target="styles.xml"/><Relationship Id="rId21" Type="http://schemas.openxmlformats.org/officeDocument/2006/relationships/image" Target="media/image4.png"/><Relationship Id="rId34" Type="http://schemas.openxmlformats.org/officeDocument/2006/relationships/customXml" Target="ink/ink24.xml"/><Relationship Id="rId42" Type="http://schemas.openxmlformats.org/officeDocument/2006/relationships/theme" Target="theme/theme1.xml"/><Relationship Id="rId12" Type="http://schemas.openxmlformats.org/officeDocument/2006/relationships/customXml" Target="ink/ink5.xml"/><Relationship Id="rId17" Type="http://schemas.openxmlformats.org/officeDocument/2006/relationships/customXml" Target="ink/ink10.xml"/><Relationship Id="rId25" Type="http://schemas.openxmlformats.org/officeDocument/2006/relationships/customXml" Target="ink/ink15.xml"/><Relationship Id="rId33" Type="http://schemas.openxmlformats.org/officeDocument/2006/relationships/customXml" Target="ink/ink23.xml"/><Relationship Id="rId38" Type="http://schemas.openxmlformats.org/officeDocument/2006/relationships/customXml" Target="ink/ink28.xml"/><Relationship Id="rId2" Type="http://schemas.openxmlformats.org/officeDocument/2006/relationships/customXml" Target="../customXml/item2.xml"/><Relationship Id="rId16" Type="http://schemas.openxmlformats.org/officeDocument/2006/relationships/customXml" Target="ink/ink9.xml"/><Relationship Id="rId20" Type="http://schemas.openxmlformats.org/officeDocument/2006/relationships/customXml" Target="ink/ink11.xml"/><Relationship Id="rId29" Type="http://schemas.openxmlformats.org/officeDocument/2006/relationships/customXml" Target="ink/ink19.xm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ink/ink1.xml"/><Relationship Id="rId11" Type="http://schemas.openxmlformats.org/officeDocument/2006/relationships/customXml" Target="ink/ink4.xml"/><Relationship Id="rId24" Type="http://schemas.openxmlformats.org/officeDocument/2006/relationships/customXml" Target="ink/ink14.xml"/><Relationship Id="rId32" Type="http://schemas.openxmlformats.org/officeDocument/2006/relationships/customXml" Target="ink/ink22.xml"/><Relationship Id="rId37" Type="http://schemas.openxmlformats.org/officeDocument/2006/relationships/customXml" Target="ink/ink27.xml"/><Relationship Id="rId40" Type="http://schemas.openxmlformats.org/officeDocument/2006/relationships/customXml" Target="ink/ink30.xml"/><Relationship Id="rId5" Type="http://schemas.openxmlformats.org/officeDocument/2006/relationships/webSettings" Target="webSettings.xml"/><Relationship Id="rId15" Type="http://schemas.openxmlformats.org/officeDocument/2006/relationships/customXml" Target="ink/ink8.xml"/><Relationship Id="rId23" Type="http://schemas.openxmlformats.org/officeDocument/2006/relationships/customXml" Target="ink/ink13.xml"/><Relationship Id="rId28" Type="http://schemas.openxmlformats.org/officeDocument/2006/relationships/customXml" Target="ink/ink18.xml"/><Relationship Id="rId36" Type="http://schemas.openxmlformats.org/officeDocument/2006/relationships/customXml" Target="ink/ink26.xml"/><Relationship Id="rId10" Type="http://schemas.openxmlformats.org/officeDocument/2006/relationships/customXml" Target="ink/ink3.xml"/><Relationship Id="rId19" Type="http://schemas.openxmlformats.org/officeDocument/2006/relationships/image" Target="media/image3.png"/><Relationship Id="rId31" Type="http://schemas.openxmlformats.org/officeDocument/2006/relationships/customXml" Target="ink/ink21.xml"/><Relationship Id="rId4" Type="http://schemas.openxmlformats.org/officeDocument/2006/relationships/settings" Target="settings.xml"/><Relationship Id="rId9" Type="http://schemas.openxmlformats.org/officeDocument/2006/relationships/customXml" Target="ink/ink2.xml"/><Relationship Id="rId14" Type="http://schemas.openxmlformats.org/officeDocument/2006/relationships/customXml" Target="ink/ink7.xml"/><Relationship Id="rId22" Type="http://schemas.openxmlformats.org/officeDocument/2006/relationships/customXml" Target="ink/ink12.xml"/><Relationship Id="rId27" Type="http://schemas.openxmlformats.org/officeDocument/2006/relationships/customXml" Target="ink/ink17.xml"/><Relationship Id="rId30" Type="http://schemas.openxmlformats.org/officeDocument/2006/relationships/customXml" Target="ink/ink20.xml"/><Relationship Id="rId35" Type="http://schemas.openxmlformats.org/officeDocument/2006/relationships/customXml" Target="ink/ink25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2-27T12:37:28.130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1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2-27T12:37:28.139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1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6:33.938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1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6:33.939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1,'0'0</inkml:trace>
</inkml:ink>
</file>

<file path=word/ink/ink1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6:33.940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1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6:33.941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1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6:33.942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1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6:33.943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1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6:33.944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1,'0'0</inkml:trace>
</inkml:ink>
</file>

<file path=word/ink/ink1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6:33.945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1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6:33.946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2-27T12:37:28.131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1,'0'0</inkml:trace>
</inkml:ink>
</file>

<file path=word/ink/ink2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6:33.947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2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7:12.713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2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7:12.714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1,'0'0</inkml:trace>
</inkml:ink>
</file>

<file path=word/ink/ink2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7:12.715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2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7:12.716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2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7:12.717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2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7:12.718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2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7:12.719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1,'0'0</inkml:trace>
</inkml:ink>
</file>

<file path=word/ink/ink2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7:12.720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2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7:12.721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3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2-27T12:37:28.132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30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4-02-25T09:57:12.722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4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2-27T12:37:28.133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5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2-27T12:37:28.134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6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2-27T12:37:28.135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7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2-27T12:37:28.136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1,'0'0</inkml:trace>
</inkml:ink>
</file>

<file path=word/ink/ink8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2-27T12:37:28.137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ink/ink9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</inkml:traceFormat>
        <inkml:channelProperties>
          <inkml:channelProperty channel="X" name="resolution" value="1000" units="1/cm"/>
          <inkml:channelProperty channel="Y" name="resolution" value="1000" units="1/cm"/>
        </inkml:channelProperties>
      </inkml:inkSource>
      <inkml:timestamp xml:id="ts0" timeString="2023-02-27T12:37:28.138"/>
    </inkml:context>
    <inkml:brush xml:id="br0">
      <inkml:brushProperty name="width" value="0.1" units="cm"/>
      <inkml:brushProperty name="height" value="0.6" units="cm"/>
      <inkml:brushProperty name="color" value="#849398"/>
      <inkml:brushProperty name="ignorePressure" value="1"/>
      <inkml:brushProperty name="inkEffects" value="pencil"/>
    </inkml:brush>
  </inkml:definitions>
  <inkml:trace contextRef="#ctx0" brushRef="#br0">0 0,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Generic document" ma:contentTypeID="0x01010031B82B69D2361148B4D8F7EC15680213080054E441BB2BA0414DACEEFD7DFB4191C7" ma:contentTypeVersion="52" ma:contentTypeDescription="Opprett et nytt dokument." ma:contentTypeScope="" ma:versionID="76f8255b74fb612005791d99ac8dabfe">
  <xsd:schema xmlns:xsd="http://www.w3.org/2001/XMLSchema" xmlns:xs="http://www.w3.org/2001/XMLSchema" xmlns:p="http://schemas.microsoft.com/office/2006/metadata/properties" xmlns:ns2="8bbd4995-53b7-43e2-b62f-10947586ac31" xmlns:ns3="97b9d05f-25aa-449b-a5c1-1420e2c26872" xmlns:ns4="a5cbd536-8fd4-46e1-a742-44969f734dc5" targetNamespace="http://schemas.microsoft.com/office/2006/metadata/properties" ma:root="true" ma:fieldsID="7f1fd368c0779c03a414c289f8a76d76" ns2:_="" ns3:_="" ns4:_="">
    <xsd:import namespace="8bbd4995-53b7-43e2-b62f-10947586ac31"/>
    <xsd:import namespace="97b9d05f-25aa-449b-a5c1-1420e2c26872"/>
    <xsd:import namespace="a5cbd536-8fd4-46e1-a742-44969f734dc5"/>
    <xsd:element name="properties">
      <xsd:complexType>
        <xsd:sequence>
          <xsd:element name="documentManagement">
            <xsd:complexType>
              <xsd:all>
                <xsd:element ref="ns2:ArchiveStatus" minOccurs="0"/>
                <xsd:element ref="ns2:CorpWorkflowApproval" minOccurs="0"/>
                <xsd:element ref="ns2:CorpWorkflowFeedback" minOccurs="0"/>
                <xsd:element ref="ns2:CorpSiteProjectNumber" minOccurs="0"/>
                <xsd:element ref="ns2:CorpSiteProjectName" minOccurs="0"/>
                <xsd:element ref="ns2:CorpSiteSubTitle" minOccurs="0"/>
                <xsd:element ref="ns2:CorpSiteAccess" minOccurs="0"/>
                <xsd:element ref="ns2:CorpSiteClassification" minOccurs="0"/>
                <xsd:element ref="ns2:CorpSiteTags" minOccurs="0"/>
                <xsd:element ref="ns2:CorpSiteProjectQA" minOccurs="0"/>
                <xsd:element ref="ns2:CorpSiteProjectOwner" minOccurs="0"/>
                <xsd:element ref="ns2:CorpSiteProjectLeader" minOccurs="0"/>
                <xsd:element ref="ns2:CorpSiteReportNumber" minOccurs="0"/>
                <xsd:element ref="ns2:CorpSiteISBN" minOccurs="0"/>
                <xsd:element ref="ns2:CorpSiteCoAuthors" minOccurs="0"/>
                <xsd:element ref="ns2:CorpSiteRecipientCompany" minOccurs="0"/>
                <xsd:element ref="ns2:CorpSiteRecipientPerson" minOccurs="0"/>
                <xsd:element ref="ns2:CorpSiteOurRef" minOccurs="0"/>
                <xsd:element ref="ns2:CorpSiteDocumentAuthor" minOccurs="0"/>
                <xsd:element ref="ns3:SharedWithUsers" minOccurs="0"/>
                <xsd:element ref="ns3:SharedWithDetails" minOccurs="0"/>
                <xsd:element ref="ns4:MediaServiceMetadata" minOccurs="0"/>
                <xsd:element ref="ns4:MediaServiceFastMetadata" minOccurs="0"/>
                <xsd:element ref="ns4:ArchiveRecNo" minOccurs="0"/>
                <xsd:element ref="ns2:CorpSiteZipAddress" minOccurs="0"/>
                <xsd:element ref="ns2:CorpSiteZipContact" minOccurs="0"/>
                <xsd:element ref="ns2:CorpSiteVATNumber" minOccurs="0"/>
                <xsd:element ref="ns3:CorpSiteInstitute" minOccurs="0"/>
                <xsd:element ref="ns2:CorpSiteInstituteEmail" minOccurs="0"/>
                <xsd:element ref="ns2:CorpDocPageClassificationNbNo" minOccurs="0"/>
                <xsd:element ref="ns2:CorpDocClassificationEnUs" minOccurs="0"/>
                <xsd:element ref="ns2:CorpDocPageClassificationEnUs" minOccurs="0"/>
                <xsd:element ref="ns2:CorpSiteInstituteEnUs" minOccurs="0"/>
                <xsd:element ref="ns2:CorpSiteInstitutePhone" minOccurs="0"/>
                <xsd:element ref="ns2:CorpSiteDocLanguage" minOccurs="0"/>
                <xsd:element ref="ns2:CorpDocInstitute" minOccurs="0"/>
                <xsd:element ref="ns2:CorpDocClassificationNbNo" minOccurs="0"/>
                <xsd:element ref="ns2:CorpDocVersion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2:CorpWorkflowStatus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ObjectDetectorVersions" minOccurs="0"/>
                <xsd:element ref="ns4:lcf76f155ced4ddcb4097134ff3c332f" minOccurs="0"/>
                <xsd:element ref="ns3:TaxCatchAll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bd4995-53b7-43e2-b62f-10947586ac31" elementFormDefault="qualified">
    <xsd:import namespace="http://schemas.microsoft.com/office/2006/documentManagement/types"/>
    <xsd:import namespace="http://schemas.microsoft.com/office/infopath/2007/PartnerControls"/>
    <xsd:element name="ArchiveStatus" ma:index="8" nillable="true" ma:displayName="Arkivstatus" ma:internalName="ArchiveStatus">
      <xsd:simpleType>
        <xsd:restriction base="dms:Text">
          <xsd:maxLength value="255"/>
        </xsd:restriction>
      </xsd:simpleType>
    </xsd:element>
    <xsd:element name="CorpWorkflowApproval" ma:index="9" nillable="true" ma:displayName="Status godkjenning" ma:internalName="CorpWorkflowApproval">
      <xsd:simpleType>
        <xsd:restriction base="dms:Text">
          <xsd:maxLength value="255"/>
        </xsd:restriction>
      </xsd:simpleType>
    </xsd:element>
    <xsd:element name="CorpWorkflowFeedback" ma:index="10" nillable="true" ma:displayName="Status kvalitetssikring" ma:internalName="CorpWorkflowFeedback">
      <xsd:simpleType>
        <xsd:restriction base="dms:Text">
          <xsd:maxLength value="255"/>
        </xsd:restriction>
      </xsd:simpleType>
    </xsd:element>
    <xsd:element name="CorpSiteProjectNumber" ma:index="11" nillable="true" ma:displayName="Prosjektnummer" ma:default="" ma:internalName="CorpSiteProjectNumber">
      <xsd:simpleType>
        <xsd:restriction base="dms:Text">
          <xsd:maxLength value="255"/>
        </xsd:restriction>
      </xsd:simpleType>
    </xsd:element>
    <xsd:element name="CorpSiteProjectName" ma:index="12" nillable="true" ma:displayName="Prosjektnavn" ma:internalName="CorpSiteProjectName">
      <xsd:simpleType>
        <xsd:restriction base="dms:Text">
          <xsd:maxLength value="255"/>
        </xsd:restriction>
      </xsd:simpleType>
    </xsd:element>
    <xsd:element name="CorpSiteSubTitle" ma:index="13" nillable="true" ma:displayName="Sub Tittel" ma:internalName="CorpSiteSubTitle">
      <xsd:simpleType>
        <xsd:restriction base="dms:Text">
          <xsd:maxLength value="255"/>
        </xsd:restriction>
      </xsd:simpleType>
    </xsd:element>
    <xsd:element name="CorpSiteAccess" ma:index="14" nillable="true" ma:displayName="Lesetilgang" ma:default="Kun navngitte medlemmer" ma:format="Dropdown" ma:internalName="CorpSiteAccess">
      <xsd:simpleType>
        <xsd:restriction base="dms:Choice">
          <xsd:enumeration value="Kun navngitte medlemmer"/>
          <xsd:enumeration value="SINTEF"/>
          <xsd:enumeration value="Institutt"/>
          <xsd:enumeration value="Avdeling"/>
          <xsd:maxLength value="255"/>
        </xsd:restriction>
      </xsd:simpleType>
    </xsd:element>
    <xsd:element name="CorpSiteClassification" ma:index="15" nillable="true" ma:displayName="Klassifisering" ma:default="Åpen" ma:internalName="CorpSiteClassification">
      <xsd:simpleType>
        <xsd:restriction base="dms:Choice">
          <xsd:enumeration value="Åpen"/>
          <xsd:enumeration value="Fortrolig"/>
          <xsd:enumeration value="Strengt fortrolig"/>
          <xsd:maxLength value="255"/>
        </xsd:restriction>
      </xsd:simpleType>
    </xsd:element>
    <xsd:element name="CorpSiteTags" ma:index="16" nillable="true" ma:displayName="Tags" ma:internalName="CorpSiteTags">
      <xsd:simpleType>
        <xsd:restriction base="dms:Text">
          <xsd:maxLength value="255"/>
        </xsd:restriction>
      </xsd:simpleType>
    </xsd:element>
    <xsd:element name="CorpSiteProjectQA" ma:index="17" nillable="true" ma:displayName="Kvalitestsansvarlig" ma:list="UserInfo" ma:SharePointGroup="0" ma:internalName="CorpSiteProjectQA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Owner" ma:index="18" nillable="true" ma:displayName="Prosjekteier" ma:list="UserInfo" ma:SharePointGroup="0" ma:internalName="CorpSiteProjectOwn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ProjectLeader" ma:index="19" nillable="true" ma:displayName="Prosjektleder" ma:list="UserInfo" ma:SharePointGroup="0" ma:internalName="CorpSiteProjectLeader" ma:showField="ImnNam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ReportNumber" ma:index="20" nillable="true" ma:displayName="Rapport nummer" ma:internalName="CorpSiteReportNumber">
      <xsd:simpleType>
        <xsd:restriction base="dms:Text">
          <xsd:maxLength value="255"/>
        </xsd:restriction>
      </xsd:simpleType>
    </xsd:element>
    <xsd:element name="CorpSiteISBN" ma:index="21" nillable="true" ma:displayName="ISBN" ma:internalName="CorpSiteISBN">
      <xsd:simpleType>
        <xsd:restriction base="dms:Text">
          <xsd:maxLength value="255"/>
        </xsd:restriction>
      </xsd:simpleType>
    </xsd:element>
    <xsd:element name="CorpSiteCoAuthors" ma:index="22" nillable="true" ma:displayName="Medforfattere" ma:internalName="CorpSiteCoAuthors">
      <xsd:simpleType>
        <xsd:restriction base="dms:Text">
          <xsd:maxLength value="255"/>
        </xsd:restriction>
      </xsd:simpleType>
    </xsd:element>
    <xsd:element name="CorpSiteRecipientCompany" ma:index="23" nillable="true" ma:displayName="Mottakende selskap" ma:internalName="CorpSiteRecipientCompany">
      <xsd:simpleType>
        <xsd:restriction base="dms:Text">
          <xsd:maxLength value="255"/>
        </xsd:restriction>
      </xsd:simpleType>
    </xsd:element>
    <xsd:element name="CorpSiteRecipientPerson" ma:index="24" nillable="true" ma:displayName="Mottakende person" ma:internalName="CorpSiteRecipientPerson">
      <xsd:simpleType>
        <xsd:restriction base="dms:Text">
          <xsd:maxLength value="255"/>
        </xsd:restriction>
      </xsd:simpleType>
    </xsd:element>
    <xsd:element name="CorpSiteOurRef" ma:index="25" nillable="true" ma:displayName="Vår ref" ma:internalName="CorpSiteOurRef">
      <xsd:simpleType>
        <xsd:restriction base="dms:Text">
          <xsd:maxLength value="255"/>
        </xsd:restriction>
      </xsd:simpleType>
    </xsd:element>
    <xsd:element name="CorpSiteDocumentAuthor" ma:index="26" nillable="true" ma:displayName="Hovedforfatter" ma:internalName="CorpSiteDocumentAutho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CorpSiteZipAddress" ma:index="32" nillable="true" ma:displayName="Adresse" ma:internalName="CorpSiteZipAddress">
      <xsd:simpleType>
        <xsd:restriction base="dms:Note">
          <xsd:maxLength value="255"/>
        </xsd:restriction>
      </xsd:simpleType>
    </xsd:element>
    <xsd:element name="CorpSiteZipContact" ma:index="33" nillable="true" ma:displayName="Kontakt" ma:internalName="CorpSiteZipContact">
      <xsd:simpleType>
        <xsd:restriction base="dms:Note">
          <xsd:maxLength value="255"/>
        </xsd:restriction>
      </xsd:simpleType>
    </xsd:element>
    <xsd:element name="CorpSiteVATNumber" ma:index="34" nillable="true" ma:displayName="Foretaksnummer" ma:internalName="CorpSiteVATNumber">
      <xsd:simpleType>
        <xsd:restriction base="dms:Text">
          <xsd:maxLength value="255"/>
        </xsd:restriction>
      </xsd:simpleType>
    </xsd:element>
    <xsd:element name="CorpSiteInstituteEmail" ma:index="36" nillable="true" ma:displayName="E-post institutt" ma:internalName="CorpSiteInstituteEmail">
      <xsd:simpleType>
        <xsd:restriction base="dms:Text">
          <xsd:maxLength value="255"/>
        </xsd:restriction>
      </xsd:simpleType>
    </xsd:element>
    <xsd:element name="CorpDocPageClassificationNbNo" ma:index="37" nillable="true" ma:displayName="Gradering Denne Siden" ma:default="Åpen" ma:internalName="CorpDocPage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ClassificationEnUs" ma:index="38" nillable="true" ma:displayName="Classification" ma:default="Unrestricted" ma:internalName="CorpDoc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DocPageClassificationEnUs" ma:index="39" nillable="true" ma:displayName="Classification This Page" ma:default="Unrestricted" ma:internalName="CorpDocPageClassificationEnUs">
      <xsd:simpleType>
        <xsd:restriction base="dms:Choice">
          <xsd:enumeration value="Unrestricted"/>
          <xsd:enumeration value="Internal"/>
          <xsd:enumeration value="Restricted"/>
          <xsd:enumeration value="Confidential"/>
          <xsd:maxLength value="255"/>
        </xsd:restriction>
      </xsd:simpleType>
    </xsd:element>
    <xsd:element name="CorpSiteInstituteEnUs" ma:index="40" nillable="true" ma:displayName="InstituteEng" ma:internalName="CorpSiteInstituteEnUs">
      <xsd:simpleType>
        <xsd:restriction base="dms:Text">
          <xsd:maxLength value="255"/>
        </xsd:restriction>
      </xsd:simpleType>
    </xsd:element>
    <xsd:element name="CorpSiteInstitutePhone" ma:index="41" nillable="true" ma:displayName="Institutt tlf" ma:internalName="CorpSiteInstitutePhone">
      <xsd:simpleType>
        <xsd:restriction base="dms:Text">
          <xsd:maxLength value="255"/>
        </xsd:restriction>
      </xsd:simpleType>
    </xsd:element>
    <xsd:element name="CorpSiteDocLanguage" ma:index="42" nillable="true" ma:displayName="Språk" ma:internalName="CorpSiteDocLanguage">
      <xsd:simpleType>
        <xsd:restriction base="dms:Text">
          <xsd:maxLength value="255"/>
        </xsd:restriction>
      </xsd:simpleType>
    </xsd:element>
    <xsd:element name="CorpDocInstitute" ma:index="43" nillable="true" ma:displayName="Institutt" ma:internalName="CorpDocInstitute">
      <xsd:simpleType>
        <xsd:restriction base="dms:Text">
          <xsd:maxLength value="255"/>
        </xsd:restriction>
      </xsd:simpleType>
    </xsd:element>
    <xsd:element name="CorpDocClassificationNbNo" ma:index="44" nillable="true" ma:displayName="Gradering" ma:default="Åpen" ma:internalName="CorpDocClassificationNbNo">
      <xsd:simpleType>
        <xsd:restriction base="dms:Choice">
          <xsd:enumeration value="Åpen"/>
          <xsd:enumeration value="Intern"/>
          <xsd:enumeration value="Fortrolig"/>
          <xsd:enumeration value="Strengt fortrolig"/>
          <xsd:maxLength value="255"/>
        </xsd:restriction>
      </xsd:simpleType>
    </xsd:element>
    <xsd:element name="CorpDocVersion" ma:index="45" nillable="true" ma:displayName="Versjon" ma:internalName="CorpDocVersion">
      <xsd:simpleType>
        <xsd:restriction base="dms:Text">
          <xsd:maxLength value="255"/>
        </xsd:restriction>
      </xsd:simpleType>
    </xsd:element>
    <xsd:element name="CorpWorkflowStatus" ma:index="51" nillable="true" ma:displayName="Status arbeidsflyt" ma:internalName="CorpWorkflowStatus">
      <xsd:simpleType>
        <xsd:restriction base="dms:Text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b9d05f-25aa-449b-a5c1-1420e2c26872" elementFormDefault="qualified">
    <xsd:import namespace="http://schemas.microsoft.com/office/2006/documentManagement/types"/>
    <xsd:import namespace="http://schemas.microsoft.com/office/infopath/2007/PartnerControls"/>
    <xsd:element name="SharedWithUsers" ma:index="27" nillable="true" ma:displayName="Delt med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8" nillable="true" ma:displayName="Delingsdetaljer" ma:description="" ma:internalName="SharedWithDetails" ma:readOnly="true">
      <xsd:simpleType>
        <xsd:restriction base="dms:Note">
          <xsd:maxLength value="255"/>
        </xsd:restriction>
      </xsd:simpleType>
    </xsd:element>
    <xsd:element name="CorpSiteInstitute" ma:index="35" nillable="true" ma:displayName="Institutt" ma:internalName="CorpSiteInstitute">
      <xsd:simpleType>
        <xsd:restriction base="dms:Text">
          <xsd:maxLength value="255"/>
        </xsd:restriction>
      </xsd:simpleType>
    </xsd:element>
    <xsd:element name="TaxCatchAll" ma:index="58" nillable="true" ma:displayName="Taxonomy Catch All Column" ma:hidden="true" ma:list="{acefe730-0164-4b5b-a84e-2507eb8078bd}" ma:internalName="TaxCatchAll" ma:showField="CatchAllData" ma:web="97b9d05f-25aa-449b-a5c1-1420e2c2687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cbd536-8fd4-46e1-a742-44969f734dc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3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ArchiveRecNo" ma:index="31" nillable="true" ma:displayName="B360 Arkiv-ID" ma:internalName="ArchiveRecNo">
      <xsd:simpleType>
        <xsd:restriction base="dms:Text"/>
      </xsd:simpleType>
    </xsd:element>
    <xsd:element name="MediaServiceDateTaken" ma:index="4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47" nillable="true" ma:displayName="Tags" ma:internalName="MediaServiceAutoTags" ma:readOnly="true">
      <xsd:simpleType>
        <xsd:restriction base="dms:Text"/>
      </xsd:simpleType>
    </xsd:element>
    <xsd:element name="MediaServiceOCR" ma:index="4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4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5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5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5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5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5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57" nillable="true" ma:taxonomy="true" ma:internalName="lcf76f155ced4ddcb4097134ff3c332f" ma:taxonomyFieldName="MediaServiceImageTags" ma:displayName="Bildemerkelapper" ma:readOnly="false" ma:fieldId="{5cf76f15-5ced-4ddc-b409-7134ff3c332f}" ma:taxonomyMulti="true" ma:sspId="322a372c-f9c2-4fd8-9939-aea158435b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5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218819B-7BDB-4A9E-80BA-15E71F692F3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126F97A-9B5F-4E58-874C-F314B09902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bd4995-53b7-43e2-b62f-10947586ac31"/>
    <ds:schemaRef ds:uri="97b9d05f-25aa-449b-a5c1-1420e2c26872"/>
    <ds:schemaRef ds:uri="a5cbd536-8fd4-46e1-a742-44969f734d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Pages>4</Pages>
  <Words>909</Words>
  <Characters>4818</Characters>
  <Application>Microsoft Office Word</Application>
  <DocSecurity>0</DocSecurity>
  <Lines>40</Lines>
  <Paragraphs>11</Paragraphs>
  <ScaleCrop>false</ScaleCrop>
  <Company/>
  <LinksUpToDate>false</LinksUpToDate>
  <CharactersWithSpaces>5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r Haakon Hilland</dc:creator>
  <cp:keywords/>
  <dc:description/>
  <cp:lastModifiedBy>Kjartan Sarheim Anthun</cp:lastModifiedBy>
  <cp:revision>47</cp:revision>
  <dcterms:created xsi:type="dcterms:W3CDTF">2023-04-12T00:23:00Z</dcterms:created>
  <dcterms:modified xsi:type="dcterms:W3CDTF">2024-03-27T11:47:00Z</dcterms:modified>
</cp:coreProperties>
</file>